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2D4A5" w14:textId="36CF7C20" w:rsidR="00D06A56" w:rsidRDefault="00D06A56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L FILE</w:t>
      </w:r>
    </w:p>
    <w:p w14:paraId="21556A94" w14:textId="3B46C00F" w:rsidR="00A0781D" w:rsidRPr="0055735C" w:rsidRDefault="00A00F00">
      <w:r w:rsidRPr="0055735C">
        <w:rPr>
          <w:b/>
          <w:bCs/>
        </w:rPr>
        <w:t>EMBASE</w:t>
      </w:r>
      <w:r w:rsidR="0055735C">
        <w:rPr>
          <w:b/>
          <w:bCs/>
        </w:rPr>
        <w:t xml:space="preserve"> (Ovid)</w:t>
      </w:r>
    </w:p>
    <w:p w14:paraId="64FC6F54" w14:textId="1C2772FF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oronavirus infection/</w:t>
      </w:r>
    </w:p>
    <w:p w14:paraId="4347D962" w14:textId="7755C475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proofErr w:type="spellStart"/>
      <w:r w:rsidRPr="0055735C">
        <w:rPr>
          <w:color w:val="0A0905"/>
        </w:rPr>
        <w:t>exp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Coronavirinae</w:t>
      </w:r>
      <w:proofErr w:type="spellEnd"/>
      <w:r w:rsidRPr="0055735C">
        <w:rPr>
          <w:color w:val="0A0905"/>
        </w:rPr>
        <w:t>/</w:t>
      </w:r>
    </w:p>
    <w:p w14:paraId="366B65B6" w14:textId="5278E4FB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proofErr w:type="spellStart"/>
      <w:r w:rsidRPr="0055735C">
        <w:rPr>
          <w:color w:val="0A0905"/>
        </w:rPr>
        <w:t>exp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coronaviridae</w:t>
      </w:r>
      <w:proofErr w:type="spellEnd"/>
      <w:r w:rsidRPr="0055735C">
        <w:rPr>
          <w:color w:val="0A0905"/>
        </w:rPr>
        <w:t>/</w:t>
      </w:r>
    </w:p>
    <w:p w14:paraId="5129BA2D" w14:textId="02F5427C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proofErr w:type="spellStart"/>
      <w:r w:rsidRPr="0055735C">
        <w:rPr>
          <w:color w:val="0A0905"/>
        </w:rPr>
        <w:t>exp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coronaviridae</w:t>
      </w:r>
      <w:proofErr w:type="spellEnd"/>
      <w:r w:rsidRPr="0055735C">
        <w:rPr>
          <w:color w:val="0A0905"/>
        </w:rPr>
        <w:t xml:space="preserve"> infection/</w:t>
      </w:r>
    </w:p>
    <w:p w14:paraId="48D83FFE" w14:textId="2D8AC29B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2019 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or 2019nCoV or 2019-novel </w:t>
      </w:r>
      <w:proofErr w:type="spellStart"/>
      <w:r w:rsidRPr="0055735C">
        <w:rPr>
          <w:color w:val="0A0905"/>
        </w:rPr>
        <w:t>CoV</w:t>
      </w:r>
      <w:proofErr w:type="spellEnd"/>
      <w:r w:rsidRPr="0055735C">
        <w:rPr>
          <w:color w:val="0A0905"/>
        </w:rPr>
        <w:t>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2B1BBF7A" w14:textId="3F5888D4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COVID.af.</w:t>
      </w:r>
    </w:p>
    <w:p w14:paraId="628D7ABE" w14:textId="491D73F2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COVID19 or "COVID-19" or "COVID 19"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68AAB98A" w14:textId="4DF47EFD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2019 or 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19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789CE043" w14:textId="6CEE9779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"SARS-CoV-2" or "SARS-CoV2" or SARSCoV2 or "SARSCoV-2" or SARS2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35545138" w14:textId="64C257FA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"SARS coronavirus 2" or "SARS-like coronavirus" or "Severe Acute Respiratory Syndrome Coronavirus-2" or "Severe Acute Respiratory Syndrome Coronavirus 2"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7EBC93F4" w14:textId="41CB8A6A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("severe acute respiratory" or pneumonia*) adj5 (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>* or COVID*)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2384E3D7" w14:textId="71BA4ECE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corona </w:t>
      </w:r>
      <w:proofErr w:type="spellStart"/>
      <w:r w:rsidRPr="0055735C">
        <w:rPr>
          <w:color w:val="0A0905"/>
        </w:rPr>
        <w:t>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neocorona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neocoronavir</w:t>
      </w:r>
      <w:proofErr w:type="spellEnd"/>
      <w:r w:rsidRPr="0055735C">
        <w:rPr>
          <w:color w:val="0A0905"/>
        </w:rPr>
        <w:t>*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3C256DAC" w14:textId="0F7563FF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(</w:t>
      </w:r>
      <w:proofErr w:type="spellStart"/>
      <w:r w:rsidRPr="0055735C">
        <w:rPr>
          <w:color w:val="0A0905"/>
        </w:rPr>
        <w:t>wuhan</w:t>
      </w:r>
      <w:proofErr w:type="spellEnd"/>
      <w:r w:rsidRPr="0055735C">
        <w:rPr>
          <w:color w:val="0A0905"/>
        </w:rPr>
        <w:t xml:space="preserve"> or Hubei or Hunan) and (severe acute respiratory or pneumonia*) and outbreak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</w:p>
    <w:p w14:paraId="02ED2CAA" w14:textId="0BAFA9F0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(</w:t>
      </w:r>
      <w:proofErr w:type="spellStart"/>
      <w:r w:rsidRPr="0055735C">
        <w:rPr>
          <w:color w:val="0A0905"/>
        </w:rPr>
        <w:t>wuhan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hubei</w:t>
      </w:r>
      <w:proofErr w:type="spellEnd"/>
      <w:r w:rsidRPr="0055735C">
        <w:rPr>
          <w:color w:val="0A0905"/>
        </w:rPr>
        <w:t xml:space="preserve"> or Hunan) and 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>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</w:p>
    <w:p w14:paraId="5FD72CAE" w14:textId="152A355B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or/1-14</w:t>
      </w:r>
    </w:p>
    <w:p w14:paraId="5CD9EE85" w14:textId="699F3406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Inflammatory bowel disease/</w:t>
      </w:r>
    </w:p>
    <w:p w14:paraId="2FA056F5" w14:textId="6D3E5D02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rohn disease/</w:t>
      </w:r>
    </w:p>
    <w:p w14:paraId="3534CB66" w14:textId="432D6195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ulcerative colitis/</w:t>
      </w:r>
    </w:p>
    <w:p w14:paraId="456BCC17" w14:textId="1596E769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proctitis/</w:t>
      </w:r>
    </w:p>
    <w:p w14:paraId="5381657F" w14:textId="047B56BB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ileitis/</w:t>
      </w:r>
    </w:p>
    <w:p w14:paraId="261F9C7E" w14:textId="422E3E5A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pancolitis/</w:t>
      </w:r>
    </w:p>
    <w:p w14:paraId="25C36212" w14:textId="1D438B8B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proctocolitis/</w:t>
      </w:r>
    </w:p>
    <w:p w14:paraId="53960D47" w14:textId="35148D51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"Inflammatory bowel disease*" or ulcerative colitis or Crohn* or IBD or </w:t>
      </w:r>
      <w:proofErr w:type="spellStart"/>
      <w:r w:rsidRPr="0055735C">
        <w:rPr>
          <w:color w:val="0A0905"/>
        </w:rPr>
        <w:t>ileocolitis</w:t>
      </w:r>
      <w:proofErr w:type="spellEnd"/>
      <w:r w:rsidRPr="0055735C">
        <w:rPr>
          <w:color w:val="0A0905"/>
        </w:rPr>
        <w:t xml:space="preserve"> or ileitis or </w:t>
      </w:r>
      <w:proofErr w:type="spellStart"/>
      <w:r w:rsidRPr="0055735C">
        <w:rPr>
          <w:color w:val="0A0905"/>
        </w:rPr>
        <w:t>pancolitis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proctitis</w:t>
      </w:r>
      <w:proofErr w:type="spellEnd"/>
      <w:r w:rsidRPr="0055735C">
        <w:rPr>
          <w:color w:val="0A0905"/>
        </w:rPr>
        <w:t>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3E88343C" w14:textId="57DA5B36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or/16-23</w:t>
      </w:r>
    </w:p>
    <w:p w14:paraId="0A48BAAA" w14:textId="68444AC9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15 and 24</w:t>
      </w:r>
    </w:p>
    <w:p w14:paraId="232DCF92" w14:textId="601012F8" w:rsidR="00E47564" w:rsidRPr="0055735C" w:rsidRDefault="00E47564" w:rsidP="00E47564">
      <w:pPr>
        <w:pStyle w:val="ListParagraph"/>
        <w:numPr>
          <w:ilvl w:val="0"/>
          <w:numId w:val="3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limit 25 to </w:t>
      </w:r>
      <w:proofErr w:type="spellStart"/>
      <w:r w:rsidRPr="0055735C">
        <w:rPr>
          <w:color w:val="0A0905"/>
        </w:rPr>
        <w:t>yr</w:t>
      </w:r>
      <w:proofErr w:type="spellEnd"/>
      <w:r w:rsidRPr="0055735C">
        <w:rPr>
          <w:color w:val="0A0905"/>
        </w:rPr>
        <w:t>="2019 -Current"</w:t>
      </w:r>
    </w:p>
    <w:p w14:paraId="5CCE41EB" w14:textId="1B54A376" w:rsidR="00A00F00" w:rsidRPr="0055735C" w:rsidRDefault="00A00F00"/>
    <w:p w14:paraId="190F96DF" w14:textId="07414248" w:rsidR="008A41C8" w:rsidRPr="0055735C" w:rsidRDefault="008A41C8">
      <w:r w:rsidRPr="0055735C">
        <w:rPr>
          <w:b/>
          <w:bCs/>
        </w:rPr>
        <w:t>WHO COVID-19 Database</w:t>
      </w:r>
      <w:r w:rsidR="000E001A" w:rsidRPr="0055735C">
        <w:t xml:space="preserve"> (</w:t>
      </w:r>
      <w:r w:rsidRPr="0055735C">
        <w:t>https://search.bvsalud.org/global-literature-on-novel-coronavirus-2019-ncov/</w:t>
      </w:r>
      <w:r w:rsidR="000E001A" w:rsidRPr="0055735C">
        <w:t>)</w:t>
      </w:r>
    </w:p>
    <w:p w14:paraId="1A4E7D08" w14:textId="52DA0F75" w:rsidR="008A41C8" w:rsidRPr="0055735C" w:rsidRDefault="008A41C8">
      <w:proofErr w:type="spellStart"/>
      <w:r w:rsidRPr="0055735C">
        <w:t>tw</w:t>
      </w:r>
      <w:proofErr w:type="spellEnd"/>
      <w:r w:rsidRPr="0055735C">
        <w:t>:("Inflammatory bowel disease" OR "inflammatory bowel diseases" OR "</w:t>
      </w:r>
      <w:proofErr w:type="spellStart"/>
      <w:r w:rsidRPr="0055735C">
        <w:t>crohn</w:t>
      </w:r>
      <w:proofErr w:type="spellEnd"/>
      <w:r w:rsidRPr="0055735C">
        <w:t xml:space="preserve"> disease" OR "</w:t>
      </w:r>
      <w:proofErr w:type="spellStart"/>
      <w:r w:rsidRPr="0055735C">
        <w:t>crohn's</w:t>
      </w:r>
      <w:proofErr w:type="spellEnd"/>
      <w:r w:rsidRPr="0055735C">
        <w:t xml:space="preserve"> disease" OR "ulcerative colitis" OR </w:t>
      </w:r>
      <w:proofErr w:type="spellStart"/>
      <w:r w:rsidRPr="0055735C">
        <w:t>ibd</w:t>
      </w:r>
      <w:proofErr w:type="spellEnd"/>
      <w:r w:rsidRPr="0055735C">
        <w:t xml:space="preserve"> OR </w:t>
      </w:r>
      <w:proofErr w:type="spellStart"/>
      <w:r w:rsidRPr="0055735C">
        <w:t>ileocolitis</w:t>
      </w:r>
      <w:proofErr w:type="spellEnd"/>
      <w:r w:rsidRPr="0055735C">
        <w:t xml:space="preserve"> OR ileitis OR pancolitis OR proctitis)</w:t>
      </w:r>
    </w:p>
    <w:p w14:paraId="128FEAC7" w14:textId="309753B3" w:rsidR="004B521C" w:rsidRPr="0055735C" w:rsidRDefault="004B521C"/>
    <w:p w14:paraId="3872C050" w14:textId="4F64D787" w:rsidR="004B521C" w:rsidRPr="0055735C" w:rsidRDefault="004B521C">
      <w:pPr>
        <w:rPr>
          <w:b/>
          <w:bCs/>
        </w:rPr>
      </w:pPr>
      <w:r w:rsidRPr="0055735C">
        <w:rPr>
          <w:b/>
          <w:bCs/>
        </w:rPr>
        <w:lastRenderedPageBreak/>
        <w:t>Cochrane Library (Wile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8774"/>
      </w:tblGrid>
      <w:tr w:rsidR="000E001A" w:rsidRPr="0055735C" w14:paraId="002F0CEB" w14:textId="77777777" w:rsidTr="004B521C">
        <w:tc>
          <w:tcPr>
            <w:tcW w:w="0" w:type="auto"/>
          </w:tcPr>
          <w:p w14:paraId="6C698AC9" w14:textId="77777777" w:rsidR="000E001A" w:rsidRPr="0055735C" w:rsidRDefault="000E001A" w:rsidP="00CC67B4">
            <w:r w:rsidRPr="0055735C">
              <w:t>ID</w:t>
            </w:r>
          </w:p>
        </w:tc>
        <w:tc>
          <w:tcPr>
            <w:tcW w:w="0" w:type="auto"/>
          </w:tcPr>
          <w:p w14:paraId="27FE3C0E" w14:textId="77777777" w:rsidR="000E001A" w:rsidRPr="0055735C" w:rsidRDefault="000E001A" w:rsidP="00CC67B4">
            <w:r w:rsidRPr="0055735C">
              <w:t>Search</w:t>
            </w:r>
          </w:p>
        </w:tc>
      </w:tr>
      <w:tr w:rsidR="000E001A" w:rsidRPr="0055735C" w14:paraId="5D9F5936" w14:textId="77777777" w:rsidTr="004B521C">
        <w:tc>
          <w:tcPr>
            <w:tcW w:w="0" w:type="auto"/>
          </w:tcPr>
          <w:p w14:paraId="280F3F81" w14:textId="77777777" w:rsidR="000E001A" w:rsidRPr="0055735C" w:rsidRDefault="000E001A" w:rsidP="00CC67B4">
            <w:r w:rsidRPr="0055735C">
              <w:t>#1</w:t>
            </w:r>
          </w:p>
        </w:tc>
        <w:tc>
          <w:tcPr>
            <w:tcW w:w="0" w:type="auto"/>
          </w:tcPr>
          <w:p w14:paraId="6C04112D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SARS-CoV-2] explode all trees</w:t>
            </w:r>
          </w:p>
        </w:tc>
      </w:tr>
      <w:tr w:rsidR="000E001A" w:rsidRPr="0055735C" w14:paraId="222D175A" w14:textId="77777777" w:rsidTr="004B521C">
        <w:tc>
          <w:tcPr>
            <w:tcW w:w="0" w:type="auto"/>
          </w:tcPr>
          <w:p w14:paraId="452E4DA6" w14:textId="77777777" w:rsidR="000E001A" w:rsidRPr="0055735C" w:rsidRDefault="000E001A" w:rsidP="00CC67B4">
            <w:r w:rsidRPr="0055735C">
              <w:t>#2</w:t>
            </w:r>
          </w:p>
        </w:tc>
        <w:tc>
          <w:tcPr>
            <w:tcW w:w="0" w:type="auto"/>
          </w:tcPr>
          <w:p w14:paraId="1C65BBC3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Coronavirus] explode all trees</w:t>
            </w:r>
          </w:p>
        </w:tc>
      </w:tr>
      <w:tr w:rsidR="000E001A" w:rsidRPr="0055735C" w14:paraId="6BDAE89E" w14:textId="77777777" w:rsidTr="004B521C">
        <w:tc>
          <w:tcPr>
            <w:tcW w:w="0" w:type="auto"/>
          </w:tcPr>
          <w:p w14:paraId="36E5AAA4" w14:textId="77777777" w:rsidR="000E001A" w:rsidRPr="0055735C" w:rsidRDefault="000E001A" w:rsidP="00CC67B4">
            <w:r w:rsidRPr="0055735C">
              <w:t>#3</w:t>
            </w:r>
          </w:p>
        </w:tc>
        <w:tc>
          <w:tcPr>
            <w:tcW w:w="0" w:type="auto"/>
          </w:tcPr>
          <w:p w14:paraId="23D03257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Severe Acute Respiratory Syndrome] this term only</w:t>
            </w:r>
          </w:p>
        </w:tc>
      </w:tr>
      <w:tr w:rsidR="000E001A" w:rsidRPr="0055735C" w14:paraId="66B5499B" w14:textId="77777777" w:rsidTr="004B521C">
        <w:tc>
          <w:tcPr>
            <w:tcW w:w="0" w:type="auto"/>
          </w:tcPr>
          <w:p w14:paraId="481AF899" w14:textId="77777777" w:rsidR="000E001A" w:rsidRPr="0055735C" w:rsidRDefault="000E001A" w:rsidP="00CC67B4">
            <w:r w:rsidRPr="0055735C">
              <w:t>#4</w:t>
            </w:r>
          </w:p>
        </w:tc>
        <w:tc>
          <w:tcPr>
            <w:tcW w:w="0" w:type="auto"/>
          </w:tcPr>
          <w:p w14:paraId="4DBFE185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COVID-19] this term only</w:t>
            </w:r>
          </w:p>
        </w:tc>
      </w:tr>
      <w:tr w:rsidR="000E001A" w:rsidRPr="0055735C" w14:paraId="42789E1E" w14:textId="77777777" w:rsidTr="004B521C">
        <w:tc>
          <w:tcPr>
            <w:tcW w:w="0" w:type="auto"/>
          </w:tcPr>
          <w:p w14:paraId="53D5BE63" w14:textId="77777777" w:rsidR="000E001A" w:rsidRPr="0055735C" w:rsidRDefault="000E001A" w:rsidP="00CC67B4">
            <w:r w:rsidRPr="0055735C">
              <w:t>#5</w:t>
            </w:r>
          </w:p>
        </w:tc>
        <w:tc>
          <w:tcPr>
            <w:tcW w:w="0" w:type="auto"/>
          </w:tcPr>
          <w:p w14:paraId="49F5B834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</w:t>
            </w:r>
            <w:proofErr w:type="spellStart"/>
            <w:r w:rsidRPr="0055735C">
              <w:t>Coronaviridae</w:t>
            </w:r>
            <w:proofErr w:type="spellEnd"/>
            <w:r w:rsidRPr="0055735C">
              <w:t>] explode all trees</w:t>
            </w:r>
          </w:p>
        </w:tc>
      </w:tr>
      <w:tr w:rsidR="000E001A" w:rsidRPr="0055735C" w14:paraId="0A737E83" w14:textId="77777777" w:rsidTr="004B521C">
        <w:tc>
          <w:tcPr>
            <w:tcW w:w="0" w:type="auto"/>
          </w:tcPr>
          <w:p w14:paraId="2856BF30" w14:textId="77777777" w:rsidR="000E001A" w:rsidRPr="0055735C" w:rsidRDefault="000E001A" w:rsidP="00CC67B4">
            <w:r w:rsidRPr="0055735C">
              <w:t>#6</w:t>
            </w:r>
          </w:p>
        </w:tc>
        <w:tc>
          <w:tcPr>
            <w:tcW w:w="0" w:type="auto"/>
          </w:tcPr>
          <w:p w14:paraId="22F1698F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Coronavirus Infections] this term only</w:t>
            </w:r>
          </w:p>
        </w:tc>
      </w:tr>
      <w:tr w:rsidR="000E001A" w:rsidRPr="0055735C" w14:paraId="53C83373" w14:textId="77777777" w:rsidTr="004B521C">
        <w:tc>
          <w:tcPr>
            <w:tcW w:w="0" w:type="auto"/>
          </w:tcPr>
          <w:p w14:paraId="0BC91E37" w14:textId="77777777" w:rsidR="000E001A" w:rsidRPr="0055735C" w:rsidRDefault="000E001A" w:rsidP="00CC67B4">
            <w:r w:rsidRPr="0055735C">
              <w:t>#7</w:t>
            </w:r>
          </w:p>
        </w:tc>
        <w:tc>
          <w:tcPr>
            <w:tcW w:w="0" w:type="auto"/>
          </w:tcPr>
          <w:p w14:paraId="3D98E76B" w14:textId="77777777" w:rsidR="000E001A" w:rsidRPr="0055735C" w:rsidRDefault="000E001A" w:rsidP="00CC67B4">
            <w:r w:rsidRPr="0055735C">
              <w:t xml:space="preserve">("2019 </w:t>
            </w:r>
            <w:proofErr w:type="spellStart"/>
            <w:r w:rsidRPr="0055735C">
              <w:t>nCoV</w:t>
            </w:r>
            <w:proofErr w:type="spellEnd"/>
            <w:r w:rsidRPr="0055735C">
              <w:t>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2019nCoV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2019-novel </w:t>
            </w:r>
            <w:proofErr w:type="spellStart"/>
            <w:r w:rsidRPr="0055735C">
              <w:t>CoV</w:t>
            </w:r>
            <w:proofErr w:type="spellEnd"/>
            <w:r w:rsidRPr="0055735C">
              <w:t>"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72DC0391" w14:textId="77777777" w:rsidTr="004B521C">
        <w:tc>
          <w:tcPr>
            <w:tcW w:w="0" w:type="auto"/>
          </w:tcPr>
          <w:p w14:paraId="426A9413" w14:textId="77777777" w:rsidR="000E001A" w:rsidRPr="0055735C" w:rsidRDefault="000E001A" w:rsidP="00CC67B4">
            <w:r w:rsidRPr="0055735C">
              <w:t>#8</w:t>
            </w:r>
          </w:p>
        </w:tc>
        <w:tc>
          <w:tcPr>
            <w:tcW w:w="0" w:type="auto"/>
          </w:tcPr>
          <w:p w14:paraId="0DBF79D1" w14:textId="77777777" w:rsidR="000E001A" w:rsidRPr="0055735C" w:rsidRDefault="000E001A" w:rsidP="00CC67B4">
            <w:r w:rsidRPr="0055735C">
              <w:t>(COVID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COVID19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COVID-19"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515210F8" w14:textId="77777777" w:rsidTr="004B521C">
        <w:tc>
          <w:tcPr>
            <w:tcW w:w="0" w:type="auto"/>
          </w:tcPr>
          <w:p w14:paraId="7D81D59F" w14:textId="77777777" w:rsidR="000E001A" w:rsidRPr="0055735C" w:rsidRDefault="000E001A" w:rsidP="00CC67B4">
            <w:r w:rsidRPr="0055735C">
              <w:t>#9</w:t>
            </w:r>
          </w:p>
        </w:tc>
        <w:tc>
          <w:tcPr>
            <w:tcW w:w="0" w:type="auto"/>
          </w:tcPr>
          <w:p w14:paraId="78ED3004" w14:textId="77777777" w:rsidR="000E001A" w:rsidRPr="0055735C" w:rsidRDefault="000E001A" w:rsidP="00CC67B4">
            <w:r w:rsidRPr="0055735C">
              <w:t>("</w:t>
            </w:r>
            <w:proofErr w:type="spellStart"/>
            <w:r w:rsidRPr="0055735C">
              <w:t>nCov</w:t>
            </w:r>
            <w:proofErr w:type="spellEnd"/>
            <w:r w:rsidRPr="0055735C">
              <w:t xml:space="preserve"> 2019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</w:t>
            </w:r>
            <w:proofErr w:type="spellStart"/>
            <w:r w:rsidRPr="0055735C">
              <w:t>nCov</w:t>
            </w:r>
            <w:proofErr w:type="spellEnd"/>
            <w:r w:rsidRPr="0055735C">
              <w:t xml:space="preserve"> 19"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22067473" w14:textId="77777777" w:rsidTr="004B521C">
        <w:tc>
          <w:tcPr>
            <w:tcW w:w="0" w:type="auto"/>
          </w:tcPr>
          <w:p w14:paraId="5461D8CD" w14:textId="77777777" w:rsidR="000E001A" w:rsidRPr="0055735C" w:rsidRDefault="000E001A" w:rsidP="00CC67B4">
            <w:r w:rsidRPr="0055735C">
              <w:t>#10</w:t>
            </w:r>
          </w:p>
        </w:tc>
        <w:tc>
          <w:tcPr>
            <w:tcW w:w="0" w:type="auto"/>
          </w:tcPr>
          <w:p w14:paraId="48C72117" w14:textId="77777777" w:rsidR="000E001A" w:rsidRPr="0055735C" w:rsidRDefault="000E001A" w:rsidP="00CC67B4">
            <w:r w:rsidRPr="0055735C">
              <w:t>("SARS-CoV-2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SARS-CoV2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SARSCoV2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SARSCoV-2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SARS2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43DB18F5" w14:textId="77777777" w:rsidTr="004B521C">
        <w:tc>
          <w:tcPr>
            <w:tcW w:w="0" w:type="auto"/>
          </w:tcPr>
          <w:p w14:paraId="6CAE2CCD" w14:textId="77777777" w:rsidR="000E001A" w:rsidRPr="0055735C" w:rsidRDefault="000E001A" w:rsidP="00CC67B4">
            <w:r w:rsidRPr="0055735C">
              <w:t>#11</w:t>
            </w:r>
          </w:p>
        </w:tc>
        <w:tc>
          <w:tcPr>
            <w:tcW w:w="0" w:type="auto"/>
          </w:tcPr>
          <w:p w14:paraId="70F9AA2F" w14:textId="77777777" w:rsidR="000E001A" w:rsidRPr="0055735C" w:rsidRDefault="000E001A" w:rsidP="00CC67B4">
            <w:r w:rsidRPr="0055735C">
              <w:t>("SARS coronavirus 2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SARS-like coronavirus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Severe acute respiratory syndrome coronavirus-2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Severe acute respiratory syndrome coronavirus 2"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509141CA" w14:textId="77777777" w:rsidTr="004B521C">
        <w:tc>
          <w:tcPr>
            <w:tcW w:w="0" w:type="auto"/>
          </w:tcPr>
          <w:p w14:paraId="4759585A" w14:textId="77777777" w:rsidR="000E001A" w:rsidRPr="0055735C" w:rsidRDefault="000E001A" w:rsidP="00CC67B4">
            <w:r w:rsidRPr="0055735C">
              <w:t>#12</w:t>
            </w:r>
          </w:p>
        </w:tc>
        <w:tc>
          <w:tcPr>
            <w:tcW w:w="0" w:type="auto"/>
          </w:tcPr>
          <w:p w14:paraId="499F5D5F" w14:textId="77777777" w:rsidR="000E001A" w:rsidRPr="0055735C" w:rsidRDefault="000E001A" w:rsidP="00CC67B4">
            <w:r w:rsidRPr="0055735C">
              <w:t>(("severe acute respiratory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pneumonia*):</w:t>
            </w:r>
            <w:proofErr w:type="spellStart"/>
            <w:r w:rsidRPr="0055735C">
              <w:t>ti,ab,kw</w:t>
            </w:r>
            <w:proofErr w:type="spellEnd"/>
            <w:r w:rsidRPr="0055735C">
              <w:t>) AND ((</w:t>
            </w:r>
            <w:proofErr w:type="spellStart"/>
            <w:r w:rsidRPr="0055735C">
              <w:t>coronavir</w:t>
            </w:r>
            <w:proofErr w:type="spellEnd"/>
            <w:r w:rsidRPr="0055735C">
              <w:t>*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COVID*):</w:t>
            </w:r>
            <w:proofErr w:type="spellStart"/>
            <w:r w:rsidRPr="0055735C">
              <w:t>ti,ab,kw</w:t>
            </w:r>
            <w:proofErr w:type="spellEnd"/>
            <w:r w:rsidRPr="0055735C">
              <w:t>)</w:t>
            </w:r>
          </w:p>
        </w:tc>
      </w:tr>
      <w:tr w:rsidR="000E001A" w:rsidRPr="0055735C" w14:paraId="35DB9EA4" w14:textId="77777777" w:rsidTr="004B521C">
        <w:tc>
          <w:tcPr>
            <w:tcW w:w="0" w:type="auto"/>
          </w:tcPr>
          <w:p w14:paraId="6F95D46C" w14:textId="77777777" w:rsidR="000E001A" w:rsidRPr="0055735C" w:rsidRDefault="000E001A" w:rsidP="00CC67B4">
            <w:r w:rsidRPr="0055735C">
              <w:t>#13</w:t>
            </w:r>
          </w:p>
        </w:tc>
        <w:tc>
          <w:tcPr>
            <w:tcW w:w="0" w:type="auto"/>
          </w:tcPr>
          <w:p w14:paraId="6203359C" w14:textId="77777777" w:rsidR="000E001A" w:rsidRPr="0055735C" w:rsidRDefault="000E001A" w:rsidP="00CC67B4">
            <w:r w:rsidRPr="0055735C">
              <w:t xml:space="preserve">("corona </w:t>
            </w:r>
            <w:proofErr w:type="spellStart"/>
            <w:r w:rsidRPr="0055735C">
              <w:t>vir</w:t>
            </w:r>
            <w:proofErr w:type="spellEnd"/>
            <w:r w:rsidRPr="0055735C">
              <w:t>*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</w:t>
            </w:r>
            <w:proofErr w:type="spellStart"/>
            <w:r w:rsidRPr="0055735C">
              <w:t>coronavir</w:t>
            </w:r>
            <w:proofErr w:type="spellEnd"/>
            <w:r w:rsidRPr="0055735C">
              <w:t>*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</w:t>
            </w:r>
            <w:proofErr w:type="spellStart"/>
            <w:r w:rsidRPr="0055735C">
              <w:t>neocorona</w:t>
            </w:r>
            <w:proofErr w:type="spellEnd"/>
            <w:r w:rsidRPr="0055735C">
              <w:t xml:space="preserve"> </w:t>
            </w:r>
            <w:proofErr w:type="spellStart"/>
            <w:r w:rsidRPr="0055735C">
              <w:t>vir</w:t>
            </w:r>
            <w:proofErr w:type="spellEnd"/>
            <w:r w:rsidRPr="0055735C">
              <w:t>*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</w:t>
            </w:r>
            <w:proofErr w:type="spellStart"/>
            <w:r w:rsidRPr="0055735C">
              <w:t>neocoronavir</w:t>
            </w:r>
            <w:proofErr w:type="spellEnd"/>
            <w:r w:rsidRPr="0055735C">
              <w:t>*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4277D2AA" w14:textId="77777777" w:rsidTr="004B521C">
        <w:tc>
          <w:tcPr>
            <w:tcW w:w="0" w:type="auto"/>
          </w:tcPr>
          <w:p w14:paraId="4561D2AB" w14:textId="77777777" w:rsidR="000E001A" w:rsidRPr="0055735C" w:rsidRDefault="000E001A" w:rsidP="00CC67B4">
            <w:r w:rsidRPr="0055735C">
              <w:t>#14</w:t>
            </w:r>
          </w:p>
        </w:tc>
        <w:tc>
          <w:tcPr>
            <w:tcW w:w="0" w:type="auto"/>
          </w:tcPr>
          <w:p w14:paraId="54DBC2D6" w14:textId="77777777" w:rsidR="000E001A" w:rsidRPr="0055735C" w:rsidRDefault="000E001A" w:rsidP="00CC67B4">
            <w:r w:rsidRPr="0055735C">
              <w:t>((</w:t>
            </w:r>
            <w:proofErr w:type="spellStart"/>
            <w:r w:rsidRPr="0055735C">
              <w:t>wuhan</w:t>
            </w:r>
            <w:proofErr w:type="spellEnd"/>
            <w:r w:rsidRPr="0055735C">
              <w:t>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Hubei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Hunan):</w:t>
            </w:r>
            <w:proofErr w:type="spellStart"/>
            <w:r w:rsidRPr="0055735C">
              <w:t>ti,ab,kw</w:t>
            </w:r>
            <w:proofErr w:type="spellEnd"/>
            <w:r w:rsidRPr="0055735C">
              <w:t>) AND (("severe acute respiratory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pneumonia*):</w:t>
            </w:r>
            <w:proofErr w:type="spellStart"/>
            <w:r w:rsidRPr="0055735C">
              <w:t>ti,ab,kw</w:t>
            </w:r>
            <w:proofErr w:type="spellEnd"/>
            <w:r w:rsidRPr="0055735C">
              <w:t>) AND (outbreak*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2517C907" w14:textId="77777777" w:rsidTr="004B521C">
        <w:tc>
          <w:tcPr>
            <w:tcW w:w="0" w:type="auto"/>
          </w:tcPr>
          <w:p w14:paraId="09D98C5E" w14:textId="77777777" w:rsidR="000E001A" w:rsidRPr="0055735C" w:rsidRDefault="000E001A" w:rsidP="00CC67B4">
            <w:r w:rsidRPr="0055735C">
              <w:t>#15</w:t>
            </w:r>
          </w:p>
        </w:tc>
        <w:tc>
          <w:tcPr>
            <w:tcW w:w="0" w:type="auto"/>
          </w:tcPr>
          <w:p w14:paraId="79EAA5FF" w14:textId="77777777" w:rsidR="000E001A" w:rsidRPr="0055735C" w:rsidRDefault="000E001A" w:rsidP="00CC67B4">
            <w:r w:rsidRPr="0055735C">
              <w:t>((</w:t>
            </w:r>
            <w:proofErr w:type="spellStart"/>
            <w:r w:rsidRPr="0055735C">
              <w:t>wuhan</w:t>
            </w:r>
            <w:proofErr w:type="spellEnd"/>
            <w:r w:rsidRPr="0055735C">
              <w:t>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Hubei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Hunan):</w:t>
            </w:r>
            <w:proofErr w:type="spellStart"/>
            <w:r w:rsidRPr="0055735C">
              <w:t>ti,ab,kw</w:t>
            </w:r>
            <w:proofErr w:type="spellEnd"/>
            <w:r w:rsidRPr="0055735C">
              <w:t>) AND ((</w:t>
            </w:r>
            <w:proofErr w:type="spellStart"/>
            <w:r w:rsidRPr="0055735C">
              <w:t>coronavir</w:t>
            </w:r>
            <w:proofErr w:type="spellEnd"/>
            <w:r w:rsidRPr="0055735C">
              <w:t>*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COVID*):</w:t>
            </w:r>
            <w:proofErr w:type="spellStart"/>
            <w:r w:rsidRPr="0055735C">
              <w:t>ti,ab,kw</w:t>
            </w:r>
            <w:proofErr w:type="spellEnd"/>
            <w:r w:rsidRPr="0055735C">
              <w:t>)</w:t>
            </w:r>
          </w:p>
        </w:tc>
      </w:tr>
      <w:tr w:rsidR="000E001A" w:rsidRPr="0055735C" w14:paraId="3477CD03" w14:textId="77777777" w:rsidTr="004B521C">
        <w:tc>
          <w:tcPr>
            <w:tcW w:w="0" w:type="auto"/>
          </w:tcPr>
          <w:p w14:paraId="1C87E89D" w14:textId="77777777" w:rsidR="000E001A" w:rsidRPr="0055735C" w:rsidRDefault="000E001A" w:rsidP="00CC67B4">
            <w:r w:rsidRPr="0055735C">
              <w:t>#16</w:t>
            </w:r>
          </w:p>
        </w:tc>
        <w:tc>
          <w:tcPr>
            <w:tcW w:w="0" w:type="auto"/>
          </w:tcPr>
          <w:p w14:paraId="24F3850F" w14:textId="77777777" w:rsidR="000E001A" w:rsidRPr="0055735C" w:rsidRDefault="000E001A" w:rsidP="00CC67B4">
            <w:r w:rsidRPr="0055735C">
              <w:t>{OR #1-#15}</w:t>
            </w:r>
          </w:p>
        </w:tc>
      </w:tr>
      <w:tr w:rsidR="000E001A" w:rsidRPr="0055735C" w14:paraId="2C789C3D" w14:textId="77777777" w:rsidTr="004B521C">
        <w:tc>
          <w:tcPr>
            <w:tcW w:w="0" w:type="auto"/>
          </w:tcPr>
          <w:p w14:paraId="7300C70D" w14:textId="77777777" w:rsidR="000E001A" w:rsidRPr="0055735C" w:rsidRDefault="000E001A" w:rsidP="00CC67B4">
            <w:r w:rsidRPr="0055735C">
              <w:t>#17</w:t>
            </w:r>
          </w:p>
        </w:tc>
        <w:tc>
          <w:tcPr>
            <w:tcW w:w="0" w:type="auto"/>
          </w:tcPr>
          <w:p w14:paraId="7FE12B30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Inflammatory Bowel Diseases] explode all trees</w:t>
            </w:r>
          </w:p>
        </w:tc>
      </w:tr>
      <w:tr w:rsidR="000E001A" w:rsidRPr="0055735C" w14:paraId="53536841" w14:textId="77777777" w:rsidTr="004B521C">
        <w:tc>
          <w:tcPr>
            <w:tcW w:w="0" w:type="auto"/>
          </w:tcPr>
          <w:p w14:paraId="2A0E9060" w14:textId="77777777" w:rsidR="000E001A" w:rsidRPr="0055735C" w:rsidRDefault="000E001A" w:rsidP="00CC67B4">
            <w:r w:rsidRPr="0055735C">
              <w:t>#18</w:t>
            </w:r>
          </w:p>
        </w:tc>
        <w:tc>
          <w:tcPr>
            <w:tcW w:w="0" w:type="auto"/>
          </w:tcPr>
          <w:p w14:paraId="0BC57FE8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Crohn Disease] explode all trees</w:t>
            </w:r>
          </w:p>
        </w:tc>
      </w:tr>
      <w:tr w:rsidR="000E001A" w:rsidRPr="0055735C" w14:paraId="0CA91BB5" w14:textId="77777777" w:rsidTr="004B521C">
        <w:tc>
          <w:tcPr>
            <w:tcW w:w="0" w:type="auto"/>
          </w:tcPr>
          <w:p w14:paraId="41D36080" w14:textId="77777777" w:rsidR="000E001A" w:rsidRPr="0055735C" w:rsidRDefault="000E001A" w:rsidP="00CC67B4">
            <w:r w:rsidRPr="0055735C">
              <w:t>#19</w:t>
            </w:r>
          </w:p>
        </w:tc>
        <w:tc>
          <w:tcPr>
            <w:tcW w:w="0" w:type="auto"/>
          </w:tcPr>
          <w:p w14:paraId="6529F500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Colitis, Ulcerative] explode all trees</w:t>
            </w:r>
          </w:p>
        </w:tc>
      </w:tr>
      <w:tr w:rsidR="000E001A" w:rsidRPr="0055735C" w14:paraId="639742D8" w14:textId="77777777" w:rsidTr="004B521C">
        <w:tc>
          <w:tcPr>
            <w:tcW w:w="0" w:type="auto"/>
          </w:tcPr>
          <w:p w14:paraId="4E98AF91" w14:textId="77777777" w:rsidR="000E001A" w:rsidRPr="0055735C" w:rsidRDefault="000E001A" w:rsidP="00CC67B4">
            <w:r w:rsidRPr="0055735C">
              <w:t>#20</w:t>
            </w:r>
          </w:p>
        </w:tc>
        <w:tc>
          <w:tcPr>
            <w:tcW w:w="0" w:type="auto"/>
          </w:tcPr>
          <w:p w14:paraId="52942C16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</w:t>
            </w:r>
            <w:proofErr w:type="spellStart"/>
            <w:r w:rsidRPr="0055735C">
              <w:t>Proctitis</w:t>
            </w:r>
            <w:proofErr w:type="spellEnd"/>
            <w:r w:rsidRPr="0055735C">
              <w:t>] this term only</w:t>
            </w:r>
          </w:p>
        </w:tc>
      </w:tr>
      <w:tr w:rsidR="000E001A" w:rsidRPr="0055735C" w14:paraId="27EBED8F" w14:textId="77777777" w:rsidTr="004B521C">
        <w:tc>
          <w:tcPr>
            <w:tcW w:w="0" w:type="auto"/>
          </w:tcPr>
          <w:p w14:paraId="3CEC3D8C" w14:textId="77777777" w:rsidR="000E001A" w:rsidRPr="0055735C" w:rsidRDefault="000E001A" w:rsidP="00CC67B4">
            <w:r w:rsidRPr="0055735C">
              <w:t>#21</w:t>
            </w:r>
          </w:p>
        </w:tc>
        <w:tc>
          <w:tcPr>
            <w:tcW w:w="0" w:type="auto"/>
          </w:tcPr>
          <w:p w14:paraId="4E01FEF9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Ileitis] explode all trees</w:t>
            </w:r>
          </w:p>
        </w:tc>
      </w:tr>
      <w:tr w:rsidR="000E001A" w:rsidRPr="0055735C" w14:paraId="0686015B" w14:textId="77777777" w:rsidTr="004B521C">
        <w:tc>
          <w:tcPr>
            <w:tcW w:w="0" w:type="auto"/>
          </w:tcPr>
          <w:p w14:paraId="21055B8C" w14:textId="77777777" w:rsidR="000E001A" w:rsidRPr="0055735C" w:rsidRDefault="000E001A" w:rsidP="00CC67B4">
            <w:r w:rsidRPr="0055735C">
              <w:t>#22</w:t>
            </w:r>
          </w:p>
        </w:tc>
        <w:tc>
          <w:tcPr>
            <w:tcW w:w="0" w:type="auto"/>
          </w:tcPr>
          <w:p w14:paraId="6595C01B" w14:textId="77777777" w:rsidR="000E001A" w:rsidRPr="0055735C" w:rsidRDefault="000E001A" w:rsidP="00CC67B4">
            <w:proofErr w:type="spellStart"/>
            <w:r w:rsidRPr="0055735C">
              <w:t>MeSH</w:t>
            </w:r>
            <w:proofErr w:type="spellEnd"/>
            <w:r w:rsidRPr="0055735C">
              <w:t xml:space="preserve"> descriptor: [</w:t>
            </w:r>
            <w:proofErr w:type="spellStart"/>
            <w:r w:rsidRPr="0055735C">
              <w:t>Proctocolitis</w:t>
            </w:r>
            <w:proofErr w:type="spellEnd"/>
            <w:r w:rsidRPr="0055735C">
              <w:t>] this term only</w:t>
            </w:r>
          </w:p>
        </w:tc>
      </w:tr>
      <w:tr w:rsidR="000E001A" w:rsidRPr="0055735C" w14:paraId="70F62B5B" w14:textId="77777777" w:rsidTr="004B521C">
        <w:tc>
          <w:tcPr>
            <w:tcW w:w="0" w:type="auto"/>
          </w:tcPr>
          <w:p w14:paraId="5DEEB5C8" w14:textId="77777777" w:rsidR="000E001A" w:rsidRPr="0055735C" w:rsidRDefault="000E001A" w:rsidP="00CC67B4">
            <w:r w:rsidRPr="0055735C">
              <w:t>#23</w:t>
            </w:r>
          </w:p>
        </w:tc>
        <w:tc>
          <w:tcPr>
            <w:tcW w:w="0" w:type="auto"/>
          </w:tcPr>
          <w:p w14:paraId="29C09C90" w14:textId="77777777" w:rsidR="000E001A" w:rsidRPr="0055735C" w:rsidRDefault="000E001A" w:rsidP="00CC67B4">
            <w:r w:rsidRPr="0055735C">
              <w:t>("inflammatory bowel disease*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"ulcerative colitis"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Crohn*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IBD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2788DC3B" w14:textId="77777777" w:rsidTr="004B521C">
        <w:tc>
          <w:tcPr>
            <w:tcW w:w="0" w:type="auto"/>
          </w:tcPr>
          <w:p w14:paraId="2EEA3D9E" w14:textId="77777777" w:rsidR="000E001A" w:rsidRPr="0055735C" w:rsidRDefault="000E001A" w:rsidP="00CC67B4">
            <w:r w:rsidRPr="0055735C">
              <w:t>#24</w:t>
            </w:r>
          </w:p>
        </w:tc>
        <w:tc>
          <w:tcPr>
            <w:tcW w:w="0" w:type="auto"/>
          </w:tcPr>
          <w:p w14:paraId="6B4A9E1A" w14:textId="77777777" w:rsidR="000E001A" w:rsidRPr="0055735C" w:rsidRDefault="000E001A" w:rsidP="00CC67B4">
            <w:r w:rsidRPr="0055735C">
              <w:t>(</w:t>
            </w:r>
            <w:proofErr w:type="spellStart"/>
            <w:r w:rsidRPr="0055735C">
              <w:t>ileocolitis</w:t>
            </w:r>
            <w:proofErr w:type="spellEnd"/>
            <w:r w:rsidRPr="0055735C">
              <w:t>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ileitis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</w:t>
            </w:r>
            <w:proofErr w:type="spellStart"/>
            <w:r w:rsidRPr="0055735C">
              <w:t>pancolitis</w:t>
            </w:r>
            <w:proofErr w:type="spellEnd"/>
            <w:r w:rsidRPr="0055735C">
              <w:t>):</w:t>
            </w:r>
            <w:proofErr w:type="spellStart"/>
            <w:r w:rsidRPr="0055735C">
              <w:t>ti,ab,kw</w:t>
            </w:r>
            <w:proofErr w:type="spellEnd"/>
            <w:r w:rsidRPr="0055735C">
              <w:t xml:space="preserve"> OR (</w:t>
            </w:r>
            <w:proofErr w:type="spellStart"/>
            <w:r w:rsidRPr="0055735C">
              <w:t>proctitis</w:t>
            </w:r>
            <w:proofErr w:type="spellEnd"/>
            <w:r w:rsidRPr="0055735C">
              <w:t>):</w:t>
            </w:r>
            <w:proofErr w:type="spellStart"/>
            <w:r w:rsidRPr="0055735C">
              <w:t>ti,ab,kw</w:t>
            </w:r>
            <w:proofErr w:type="spellEnd"/>
          </w:p>
        </w:tc>
      </w:tr>
      <w:tr w:rsidR="000E001A" w:rsidRPr="0055735C" w14:paraId="276328D3" w14:textId="77777777" w:rsidTr="004B521C">
        <w:tc>
          <w:tcPr>
            <w:tcW w:w="0" w:type="auto"/>
          </w:tcPr>
          <w:p w14:paraId="487583B9" w14:textId="77777777" w:rsidR="000E001A" w:rsidRPr="0055735C" w:rsidRDefault="000E001A" w:rsidP="00CC67B4">
            <w:r w:rsidRPr="0055735C">
              <w:t>#25</w:t>
            </w:r>
          </w:p>
        </w:tc>
        <w:tc>
          <w:tcPr>
            <w:tcW w:w="0" w:type="auto"/>
          </w:tcPr>
          <w:p w14:paraId="5F4B2433" w14:textId="77777777" w:rsidR="000E001A" w:rsidRPr="0055735C" w:rsidRDefault="000E001A" w:rsidP="00CC67B4">
            <w:r w:rsidRPr="0055735C">
              <w:t>{OR #17-#24}</w:t>
            </w:r>
          </w:p>
        </w:tc>
      </w:tr>
      <w:tr w:rsidR="000E001A" w:rsidRPr="0055735C" w14:paraId="743D575E" w14:textId="77777777" w:rsidTr="004B521C">
        <w:tc>
          <w:tcPr>
            <w:tcW w:w="0" w:type="auto"/>
          </w:tcPr>
          <w:p w14:paraId="2221FE05" w14:textId="77777777" w:rsidR="000E001A" w:rsidRPr="0055735C" w:rsidRDefault="000E001A" w:rsidP="00CC67B4">
            <w:r w:rsidRPr="0055735C">
              <w:t>#26</w:t>
            </w:r>
          </w:p>
        </w:tc>
        <w:tc>
          <w:tcPr>
            <w:tcW w:w="0" w:type="auto"/>
          </w:tcPr>
          <w:p w14:paraId="0D1AD7B7" w14:textId="77777777" w:rsidR="000E001A" w:rsidRPr="0055735C" w:rsidRDefault="000E001A" w:rsidP="00CC67B4">
            <w:r w:rsidRPr="0055735C">
              <w:t>#16 AND #25</w:t>
            </w:r>
          </w:p>
        </w:tc>
      </w:tr>
    </w:tbl>
    <w:p w14:paraId="36DB7CB0" w14:textId="61D55DF0" w:rsidR="004B521C" w:rsidRPr="0055735C" w:rsidRDefault="004B521C" w:rsidP="004B521C"/>
    <w:p w14:paraId="5181B24D" w14:textId="5EA1D0B7" w:rsidR="00AD3A27" w:rsidRPr="0055735C" w:rsidRDefault="00AD3A27" w:rsidP="004B521C">
      <w:r w:rsidRPr="0055735C">
        <w:rPr>
          <w:b/>
          <w:bCs/>
        </w:rPr>
        <w:t>Cochrane COVID-19 Study Register</w:t>
      </w:r>
      <w:r w:rsidR="00BA6C84" w:rsidRPr="0055735C">
        <w:rPr>
          <w:b/>
          <w:bCs/>
        </w:rPr>
        <w:t xml:space="preserve"> </w:t>
      </w:r>
      <w:r w:rsidR="00BA6C84" w:rsidRPr="0055735C">
        <w:t>(covid-19.cochrane.org)</w:t>
      </w:r>
    </w:p>
    <w:p w14:paraId="00D0F232" w14:textId="77A9A9A9" w:rsidR="0055735C" w:rsidRPr="0055735C" w:rsidRDefault="0055735C" w:rsidP="004B521C">
      <w:r w:rsidRPr="0055735C">
        <w:t xml:space="preserve">“Inflammatory bowel disease*” or ulcerative colitis OR Crohn* or IBD or </w:t>
      </w:r>
      <w:proofErr w:type="spellStart"/>
      <w:r w:rsidRPr="0055735C">
        <w:t>ileocolitis</w:t>
      </w:r>
      <w:proofErr w:type="spellEnd"/>
      <w:r w:rsidRPr="0055735C">
        <w:t xml:space="preserve"> or ileitis or pancolitis or proctitis</w:t>
      </w:r>
    </w:p>
    <w:p w14:paraId="3077ADF0" w14:textId="7A588A41" w:rsidR="00A42576" w:rsidRPr="0055735C" w:rsidRDefault="00A42576" w:rsidP="004B521C">
      <w:pPr>
        <w:rPr>
          <w:b/>
          <w:bCs/>
        </w:rPr>
      </w:pPr>
    </w:p>
    <w:p w14:paraId="66530522" w14:textId="2FD5DEE9" w:rsidR="00A42576" w:rsidRPr="0055735C" w:rsidRDefault="00A42576" w:rsidP="00A42576">
      <w:pPr>
        <w:rPr>
          <w:b/>
          <w:bCs/>
        </w:rPr>
      </w:pPr>
      <w:r w:rsidRPr="0055735C">
        <w:rPr>
          <w:b/>
          <w:bCs/>
        </w:rPr>
        <w:t>CINAHL</w:t>
      </w:r>
      <w:r w:rsidR="006A2CAE">
        <w:rPr>
          <w:b/>
          <w:bCs/>
        </w:rPr>
        <w:t xml:space="preserve">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8343"/>
      </w:tblGrid>
      <w:tr w:rsidR="0055735C" w:rsidRPr="0055735C" w14:paraId="6017857D" w14:textId="77777777" w:rsidTr="00117450">
        <w:tc>
          <w:tcPr>
            <w:tcW w:w="0" w:type="auto"/>
          </w:tcPr>
          <w:p w14:paraId="2912F40F" w14:textId="7DD70A12" w:rsidR="0055735C" w:rsidRPr="0055735C" w:rsidRDefault="0055735C" w:rsidP="007E1B66">
            <w:r w:rsidRPr="0055735C">
              <w:t>Search ID</w:t>
            </w:r>
          </w:p>
        </w:tc>
        <w:tc>
          <w:tcPr>
            <w:tcW w:w="0" w:type="auto"/>
          </w:tcPr>
          <w:p w14:paraId="5729A53C" w14:textId="5BC05AA3" w:rsidR="0055735C" w:rsidRPr="0055735C" w:rsidRDefault="0055735C" w:rsidP="007E1B66">
            <w:pPr>
              <w:textAlignment w:val="baseline"/>
              <w:rPr>
                <w:bdr w:val="none" w:sz="0" w:space="0" w:color="auto" w:frame="1"/>
              </w:rPr>
            </w:pPr>
            <w:r w:rsidRPr="0055735C">
              <w:rPr>
                <w:bdr w:val="none" w:sz="0" w:space="0" w:color="auto" w:frame="1"/>
              </w:rPr>
              <w:t>Search Terms</w:t>
            </w:r>
          </w:p>
        </w:tc>
      </w:tr>
      <w:tr w:rsidR="0055735C" w:rsidRPr="0055735C" w14:paraId="0045A65F" w14:textId="77777777" w:rsidTr="00117450">
        <w:tc>
          <w:tcPr>
            <w:tcW w:w="0" w:type="auto"/>
          </w:tcPr>
          <w:p w14:paraId="4599552B" w14:textId="66786C01" w:rsidR="0055735C" w:rsidRPr="0055735C" w:rsidRDefault="0055735C" w:rsidP="007E1B66">
            <w:r w:rsidRPr="0055735C">
              <w:lastRenderedPageBreak/>
              <w:t>S20</w:t>
            </w:r>
          </w:p>
        </w:tc>
        <w:tc>
          <w:tcPr>
            <w:tcW w:w="0" w:type="auto"/>
          </w:tcPr>
          <w:p w14:paraId="26652D49" w14:textId="577AA1C3" w:rsidR="0055735C" w:rsidRPr="0055735C" w:rsidRDefault="0055735C" w:rsidP="007E1B66">
            <w:pPr>
              <w:textAlignment w:val="baseline"/>
            </w:pPr>
            <w:r w:rsidRPr="0055735C">
              <w:rPr>
                <w:bdr w:val="none" w:sz="0" w:space="0" w:color="auto" w:frame="1"/>
              </w:rPr>
              <w:t>S12 AND S18</w:t>
            </w:r>
            <w:r w:rsidRPr="0055735C">
              <w:t> </w:t>
            </w:r>
          </w:p>
        </w:tc>
      </w:tr>
      <w:tr w:rsidR="0055735C" w:rsidRPr="0055735C" w14:paraId="5C795AD9" w14:textId="77777777" w:rsidTr="00117450">
        <w:tc>
          <w:tcPr>
            <w:tcW w:w="0" w:type="auto"/>
          </w:tcPr>
          <w:p w14:paraId="0B0C4137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9</w:t>
            </w:r>
          </w:p>
        </w:tc>
        <w:tc>
          <w:tcPr>
            <w:tcW w:w="0" w:type="auto"/>
          </w:tcPr>
          <w:p w14:paraId="702E7F05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2 AND S18</w:t>
            </w:r>
            <w:r w:rsidRPr="0055735C">
              <w:t> </w:t>
            </w:r>
          </w:p>
        </w:tc>
      </w:tr>
      <w:tr w:rsidR="0055735C" w:rsidRPr="0055735C" w14:paraId="16F5944C" w14:textId="77777777" w:rsidTr="00117450">
        <w:tc>
          <w:tcPr>
            <w:tcW w:w="0" w:type="auto"/>
          </w:tcPr>
          <w:p w14:paraId="369F25A7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8</w:t>
            </w:r>
          </w:p>
        </w:tc>
        <w:tc>
          <w:tcPr>
            <w:tcW w:w="0" w:type="auto"/>
          </w:tcPr>
          <w:p w14:paraId="127443F3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3 OR S14 OR S15 OR S16 OR S17</w:t>
            </w:r>
            <w:r w:rsidRPr="0055735C">
              <w:t> </w:t>
            </w:r>
          </w:p>
        </w:tc>
      </w:tr>
      <w:tr w:rsidR="0055735C" w:rsidRPr="0055735C" w14:paraId="1EEC28F1" w14:textId="77777777" w:rsidTr="00117450">
        <w:tc>
          <w:tcPr>
            <w:tcW w:w="0" w:type="auto"/>
          </w:tcPr>
          <w:p w14:paraId="6646D8FC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7</w:t>
            </w:r>
          </w:p>
        </w:tc>
        <w:tc>
          <w:tcPr>
            <w:tcW w:w="0" w:type="auto"/>
          </w:tcPr>
          <w:p w14:paraId="46FF3049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 xml:space="preserve">TX ("Inflammatory bowel disease*" or ulcerative colitis or Crohn* or IBD or </w:t>
            </w:r>
            <w:proofErr w:type="spellStart"/>
            <w:r w:rsidRPr="0055735C">
              <w:rPr>
                <w:bdr w:val="none" w:sz="0" w:space="0" w:color="auto" w:frame="1"/>
              </w:rPr>
              <w:t>ileocolitis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or ileitis or pancolitis or proctitis)</w:t>
            </w:r>
            <w:r w:rsidRPr="0055735C">
              <w:t> </w:t>
            </w:r>
          </w:p>
        </w:tc>
      </w:tr>
      <w:tr w:rsidR="0055735C" w:rsidRPr="0055735C" w14:paraId="7B74ED97" w14:textId="77777777" w:rsidTr="00117450">
        <w:tc>
          <w:tcPr>
            <w:tcW w:w="0" w:type="auto"/>
          </w:tcPr>
          <w:p w14:paraId="64EB7041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6</w:t>
            </w:r>
          </w:p>
        </w:tc>
        <w:tc>
          <w:tcPr>
            <w:tcW w:w="0" w:type="auto"/>
          </w:tcPr>
          <w:p w14:paraId="373E4B20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(MH "Ileitis+")</w:t>
            </w:r>
            <w:r w:rsidRPr="0055735C">
              <w:t> </w:t>
            </w:r>
          </w:p>
        </w:tc>
      </w:tr>
      <w:tr w:rsidR="0055735C" w:rsidRPr="0055735C" w14:paraId="15E803BE" w14:textId="77777777" w:rsidTr="00117450">
        <w:tc>
          <w:tcPr>
            <w:tcW w:w="0" w:type="auto"/>
          </w:tcPr>
          <w:p w14:paraId="4FCBAA8C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5</w:t>
            </w:r>
          </w:p>
        </w:tc>
        <w:tc>
          <w:tcPr>
            <w:tcW w:w="0" w:type="auto"/>
          </w:tcPr>
          <w:p w14:paraId="535A9DE4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(MH "Colitis, Ulcerative")</w:t>
            </w:r>
            <w:r w:rsidRPr="0055735C">
              <w:t> </w:t>
            </w:r>
          </w:p>
        </w:tc>
      </w:tr>
      <w:tr w:rsidR="0055735C" w:rsidRPr="0055735C" w14:paraId="76014E55" w14:textId="77777777" w:rsidTr="00117450">
        <w:tc>
          <w:tcPr>
            <w:tcW w:w="0" w:type="auto"/>
          </w:tcPr>
          <w:p w14:paraId="00E43E8F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4</w:t>
            </w:r>
          </w:p>
        </w:tc>
        <w:tc>
          <w:tcPr>
            <w:tcW w:w="0" w:type="auto"/>
          </w:tcPr>
          <w:p w14:paraId="4F409FB5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(MH "Crohn Disease")</w:t>
            </w:r>
            <w:r w:rsidRPr="0055735C">
              <w:t> </w:t>
            </w:r>
          </w:p>
        </w:tc>
      </w:tr>
      <w:tr w:rsidR="0055735C" w:rsidRPr="0055735C" w14:paraId="691A3970" w14:textId="77777777" w:rsidTr="00117450">
        <w:tc>
          <w:tcPr>
            <w:tcW w:w="0" w:type="auto"/>
          </w:tcPr>
          <w:p w14:paraId="2B2713AF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3</w:t>
            </w:r>
          </w:p>
        </w:tc>
        <w:tc>
          <w:tcPr>
            <w:tcW w:w="0" w:type="auto"/>
          </w:tcPr>
          <w:p w14:paraId="152ADD58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(MH "Inflammatory Bowel Diseases+")</w:t>
            </w:r>
            <w:r w:rsidRPr="0055735C">
              <w:t> </w:t>
            </w:r>
          </w:p>
        </w:tc>
      </w:tr>
      <w:tr w:rsidR="0055735C" w:rsidRPr="0055735C" w14:paraId="2516AB0E" w14:textId="77777777" w:rsidTr="00117450">
        <w:tc>
          <w:tcPr>
            <w:tcW w:w="0" w:type="auto"/>
          </w:tcPr>
          <w:p w14:paraId="2E1A60AB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2</w:t>
            </w:r>
          </w:p>
        </w:tc>
        <w:tc>
          <w:tcPr>
            <w:tcW w:w="0" w:type="auto"/>
          </w:tcPr>
          <w:p w14:paraId="44FB57F0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 OR S2 OR S3 OR S4 OR S5 OR S6 OR S7 OR S8 OR S9 OR S10 OR S11</w:t>
            </w:r>
            <w:r w:rsidRPr="0055735C">
              <w:t> </w:t>
            </w:r>
          </w:p>
        </w:tc>
      </w:tr>
      <w:tr w:rsidR="0055735C" w:rsidRPr="0055735C" w14:paraId="15D0BA6E" w14:textId="77777777" w:rsidTr="00117450">
        <w:tc>
          <w:tcPr>
            <w:tcW w:w="0" w:type="auto"/>
          </w:tcPr>
          <w:p w14:paraId="71AD0D80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1</w:t>
            </w:r>
          </w:p>
        </w:tc>
        <w:tc>
          <w:tcPr>
            <w:tcW w:w="0" w:type="auto"/>
          </w:tcPr>
          <w:p w14:paraId="16EBEA67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TX ((</w:t>
            </w:r>
            <w:proofErr w:type="spellStart"/>
            <w:r w:rsidRPr="0055735C">
              <w:rPr>
                <w:bdr w:val="none" w:sz="0" w:space="0" w:color="auto" w:frame="1"/>
              </w:rPr>
              <w:t>wuhan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or </w:t>
            </w:r>
            <w:proofErr w:type="spellStart"/>
            <w:r w:rsidRPr="0055735C">
              <w:rPr>
                <w:bdr w:val="none" w:sz="0" w:space="0" w:color="auto" w:frame="1"/>
              </w:rPr>
              <w:t>hubei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or Hunan) and </w:t>
            </w:r>
            <w:proofErr w:type="spellStart"/>
            <w:r w:rsidRPr="0055735C">
              <w:rPr>
                <w:bdr w:val="none" w:sz="0" w:space="0" w:color="auto" w:frame="1"/>
              </w:rPr>
              <w:t>coronavir</w:t>
            </w:r>
            <w:proofErr w:type="spellEnd"/>
            <w:r w:rsidRPr="0055735C">
              <w:rPr>
                <w:bdr w:val="none" w:sz="0" w:space="0" w:color="auto" w:frame="1"/>
              </w:rPr>
              <w:t>*)</w:t>
            </w:r>
            <w:r w:rsidRPr="0055735C">
              <w:t> </w:t>
            </w:r>
          </w:p>
        </w:tc>
      </w:tr>
      <w:tr w:rsidR="0055735C" w:rsidRPr="0055735C" w14:paraId="7583CDB3" w14:textId="77777777" w:rsidTr="00117450">
        <w:tc>
          <w:tcPr>
            <w:tcW w:w="0" w:type="auto"/>
          </w:tcPr>
          <w:p w14:paraId="038CD1B3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0</w:t>
            </w:r>
          </w:p>
        </w:tc>
        <w:tc>
          <w:tcPr>
            <w:tcW w:w="0" w:type="auto"/>
          </w:tcPr>
          <w:p w14:paraId="4C557B4C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TX ((</w:t>
            </w:r>
            <w:proofErr w:type="spellStart"/>
            <w:r w:rsidRPr="0055735C">
              <w:rPr>
                <w:bdr w:val="none" w:sz="0" w:space="0" w:color="auto" w:frame="1"/>
              </w:rPr>
              <w:t>wuhan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or Hubei or Hunan) and (severe acute respiratory or pneumonia*) and outbreak*)</w:t>
            </w:r>
            <w:r w:rsidRPr="0055735C">
              <w:t> </w:t>
            </w:r>
          </w:p>
        </w:tc>
      </w:tr>
      <w:tr w:rsidR="0055735C" w:rsidRPr="0055735C" w14:paraId="4BD300E7" w14:textId="77777777" w:rsidTr="00117450">
        <w:tc>
          <w:tcPr>
            <w:tcW w:w="0" w:type="auto"/>
          </w:tcPr>
          <w:p w14:paraId="5C772FE8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9</w:t>
            </w:r>
          </w:p>
        </w:tc>
        <w:tc>
          <w:tcPr>
            <w:tcW w:w="0" w:type="auto"/>
          </w:tcPr>
          <w:p w14:paraId="6375B610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 xml:space="preserve">TX (corona </w:t>
            </w:r>
            <w:proofErr w:type="spellStart"/>
            <w:r w:rsidRPr="0055735C">
              <w:rPr>
                <w:bdr w:val="none" w:sz="0" w:space="0" w:color="auto" w:frame="1"/>
              </w:rPr>
              <w:t>vir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* or </w:t>
            </w:r>
            <w:proofErr w:type="spellStart"/>
            <w:r w:rsidRPr="0055735C">
              <w:rPr>
                <w:bdr w:val="none" w:sz="0" w:space="0" w:color="auto" w:frame="1"/>
              </w:rPr>
              <w:t>coronavir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* or </w:t>
            </w:r>
            <w:proofErr w:type="spellStart"/>
            <w:r w:rsidRPr="0055735C">
              <w:rPr>
                <w:bdr w:val="none" w:sz="0" w:space="0" w:color="auto" w:frame="1"/>
              </w:rPr>
              <w:t>neocorona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</w:t>
            </w:r>
            <w:proofErr w:type="spellStart"/>
            <w:r w:rsidRPr="0055735C">
              <w:rPr>
                <w:bdr w:val="none" w:sz="0" w:space="0" w:color="auto" w:frame="1"/>
              </w:rPr>
              <w:t>vir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* or </w:t>
            </w:r>
            <w:proofErr w:type="spellStart"/>
            <w:r w:rsidRPr="0055735C">
              <w:rPr>
                <w:bdr w:val="none" w:sz="0" w:space="0" w:color="auto" w:frame="1"/>
              </w:rPr>
              <w:t>neocoronavir</w:t>
            </w:r>
            <w:proofErr w:type="spellEnd"/>
            <w:r w:rsidRPr="0055735C">
              <w:rPr>
                <w:bdr w:val="none" w:sz="0" w:space="0" w:color="auto" w:frame="1"/>
              </w:rPr>
              <w:t>*)</w:t>
            </w:r>
            <w:r w:rsidRPr="0055735C">
              <w:t> </w:t>
            </w:r>
          </w:p>
        </w:tc>
      </w:tr>
      <w:tr w:rsidR="0055735C" w:rsidRPr="0055735C" w14:paraId="2A28D017" w14:textId="77777777" w:rsidTr="00117450">
        <w:tc>
          <w:tcPr>
            <w:tcW w:w="0" w:type="auto"/>
          </w:tcPr>
          <w:p w14:paraId="78D66BC4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8</w:t>
            </w:r>
          </w:p>
        </w:tc>
        <w:tc>
          <w:tcPr>
            <w:tcW w:w="0" w:type="auto"/>
          </w:tcPr>
          <w:p w14:paraId="54F133D7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 xml:space="preserve">TX ( "severe acute respiratory" OR pneumonia* ) AND TX ( </w:t>
            </w:r>
            <w:proofErr w:type="spellStart"/>
            <w:r w:rsidRPr="0055735C">
              <w:rPr>
                <w:bdr w:val="none" w:sz="0" w:space="0" w:color="auto" w:frame="1"/>
              </w:rPr>
              <w:t>coronavir</w:t>
            </w:r>
            <w:proofErr w:type="spellEnd"/>
            <w:r w:rsidRPr="0055735C">
              <w:rPr>
                <w:bdr w:val="none" w:sz="0" w:space="0" w:color="auto" w:frame="1"/>
              </w:rPr>
              <w:t>* OR COVID* )</w:t>
            </w:r>
            <w:r w:rsidRPr="0055735C">
              <w:t> </w:t>
            </w:r>
          </w:p>
        </w:tc>
      </w:tr>
      <w:tr w:rsidR="0055735C" w:rsidRPr="0055735C" w14:paraId="4674920D" w14:textId="77777777" w:rsidTr="00117450">
        <w:tc>
          <w:tcPr>
            <w:tcW w:w="0" w:type="auto"/>
          </w:tcPr>
          <w:p w14:paraId="7AC3BA53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7</w:t>
            </w:r>
          </w:p>
        </w:tc>
        <w:tc>
          <w:tcPr>
            <w:tcW w:w="0" w:type="auto"/>
          </w:tcPr>
          <w:p w14:paraId="41CFF64B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TX ("SARS coronavirus 2" or "SARS-like coronavirus" or "Severe Acute Respiratory Syndrome Coronavirus-2" or "Severe Acute Respiratory Syndrome Coronavirus 2")</w:t>
            </w:r>
            <w:r w:rsidRPr="0055735C">
              <w:t> </w:t>
            </w:r>
          </w:p>
        </w:tc>
      </w:tr>
      <w:tr w:rsidR="0055735C" w:rsidRPr="0055735C" w14:paraId="1761F90B" w14:textId="77777777" w:rsidTr="00117450">
        <w:tc>
          <w:tcPr>
            <w:tcW w:w="0" w:type="auto"/>
          </w:tcPr>
          <w:p w14:paraId="0113E015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6</w:t>
            </w:r>
          </w:p>
        </w:tc>
        <w:tc>
          <w:tcPr>
            <w:tcW w:w="0" w:type="auto"/>
          </w:tcPr>
          <w:p w14:paraId="7288338F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TX ("SARS-CoV-2" or "SARS-CoV2" or SARSCoV2 or "SARSCoV-2" or SARS2)</w:t>
            </w:r>
            <w:r w:rsidRPr="0055735C">
              <w:t> </w:t>
            </w:r>
          </w:p>
        </w:tc>
      </w:tr>
      <w:tr w:rsidR="0055735C" w:rsidRPr="0055735C" w14:paraId="2B0FE533" w14:textId="77777777" w:rsidTr="00117450">
        <w:tc>
          <w:tcPr>
            <w:tcW w:w="0" w:type="auto"/>
          </w:tcPr>
          <w:p w14:paraId="249BDF7C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5</w:t>
            </w:r>
          </w:p>
        </w:tc>
        <w:tc>
          <w:tcPr>
            <w:tcW w:w="0" w:type="auto"/>
          </w:tcPr>
          <w:p w14:paraId="0AD94C47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 xml:space="preserve">TX </w:t>
            </w:r>
            <w:proofErr w:type="spellStart"/>
            <w:r w:rsidRPr="0055735C">
              <w:rPr>
                <w:bdr w:val="none" w:sz="0" w:space="0" w:color="auto" w:frame="1"/>
              </w:rPr>
              <w:t>nCov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2019 or </w:t>
            </w:r>
            <w:proofErr w:type="spellStart"/>
            <w:r w:rsidRPr="0055735C">
              <w:rPr>
                <w:bdr w:val="none" w:sz="0" w:space="0" w:color="auto" w:frame="1"/>
              </w:rPr>
              <w:t>nCov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19</w:t>
            </w:r>
            <w:r w:rsidRPr="0055735C">
              <w:t> </w:t>
            </w:r>
          </w:p>
        </w:tc>
      </w:tr>
      <w:tr w:rsidR="0055735C" w:rsidRPr="0055735C" w14:paraId="3EDBD0C7" w14:textId="77777777" w:rsidTr="00117450">
        <w:tc>
          <w:tcPr>
            <w:tcW w:w="0" w:type="auto"/>
          </w:tcPr>
          <w:p w14:paraId="1BD8A9D3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4</w:t>
            </w:r>
          </w:p>
        </w:tc>
        <w:tc>
          <w:tcPr>
            <w:tcW w:w="0" w:type="auto"/>
          </w:tcPr>
          <w:p w14:paraId="61F7C463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TX (COVID19 or "COVID-19" or "COVID 19")</w:t>
            </w:r>
            <w:r w:rsidRPr="0055735C">
              <w:t> </w:t>
            </w:r>
          </w:p>
        </w:tc>
      </w:tr>
      <w:tr w:rsidR="0055735C" w:rsidRPr="0055735C" w14:paraId="06543B5E" w14:textId="77777777" w:rsidTr="00117450">
        <w:tc>
          <w:tcPr>
            <w:tcW w:w="0" w:type="auto"/>
          </w:tcPr>
          <w:p w14:paraId="11E53637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3</w:t>
            </w:r>
          </w:p>
        </w:tc>
        <w:tc>
          <w:tcPr>
            <w:tcW w:w="0" w:type="auto"/>
          </w:tcPr>
          <w:p w14:paraId="215DA03E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TX COVID</w:t>
            </w:r>
            <w:r w:rsidRPr="0055735C">
              <w:t> </w:t>
            </w:r>
          </w:p>
        </w:tc>
      </w:tr>
      <w:tr w:rsidR="0055735C" w:rsidRPr="0055735C" w14:paraId="1DB099C2" w14:textId="77777777" w:rsidTr="00117450">
        <w:tc>
          <w:tcPr>
            <w:tcW w:w="0" w:type="auto"/>
          </w:tcPr>
          <w:p w14:paraId="68763D6B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2</w:t>
            </w:r>
          </w:p>
        </w:tc>
        <w:tc>
          <w:tcPr>
            <w:tcW w:w="0" w:type="auto"/>
          </w:tcPr>
          <w:p w14:paraId="1B1F1B86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 xml:space="preserve">TX (2019 </w:t>
            </w:r>
            <w:proofErr w:type="spellStart"/>
            <w:r w:rsidRPr="0055735C">
              <w:rPr>
                <w:bdr w:val="none" w:sz="0" w:space="0" w:color="auto" w:frame="1"/>
              </w:rPr>
              <w:t>nCoV</w:t>
            </w:r>
            <w:proofErr w:type="spellEnd"/>
            <w:r w:rsidRPr="0055735C">
              <w:rPr>
                <w:bdr w:val="none" w:sz="0" w:space="0" w:color="auto" w:frame="1"/>
              </w:rPr>
              <w:t xml:space="preserve"> or 2019nCoV or 2019-novel </w:t>
            </w:r>
            <w:proofErr w:type="spellStart"/>
            <w:r w:rsidRPr="0055735C">
              <w:rPr>
                <w:bdr w:val="none" w:sz="0" w:space="0" w:color="auto" w:frame="1"/>
              </w:rPr>
              <w:t>CoV</w:t>
            </w:r>
            <w:proofErr w:type="spellEnd"/>
            <w:r w:rsidRPr="0055735C">
              <w:rPr>
                <w:bdr w:val="none" w:sz="0" w:space="0" w:color="auto" w:frame="1"/>
              </w:rPr>
              <w:t>)</w:t>
            </w:r>
            <w:r w:rsidRPr="0055735C">
              <w:t> </w:t>
            </w:r>
          </w:p>
        </w:tc>
      </w:tr>
      <w:tr w:rsidR="0055735C" w:rsidRPr="0055735C" w14:paraId="31641089" w14:textId="77777777" w:rsidTr="00117450">
        <w:tc>
          <w:tcPr>
            <w:tcW w:w="0" w:type="auto"/>
          </w:tcPr>
          <w:p w14:paraId="1B076D9D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S1</w:t>
            </w:r>
          </w:p>
        </w:tc>
        <w:tc>
          <w:tcPr>
            <w:tcW w:w="0" w:type="auto"/>
          </w:tcPr>
          <w:p w14:paraId="0704D41D" w14:textId="77777777" w:rsidR="0055735C" w:rsidRPr="0055735C" w:rsidRDefault="0055735C" w:rsidP="007E1B66">
            <w:r w:rsidRPr="0055735C">
              <w:rPr>
                <w:bdr w:val="none" w:sz="0" w:space="0" w:color="auto" w:frame="1"/>
              </w:rPr>
              <w:t>(MH "Coronavirus+") OR (MH "Coronavirus Infections+") OR (MH "COVID-19")</w:t>
            </w:r>
            <w:r w:rsidRPr="0055735C">
              <w:t> </w:t>
            </w:r>
          </w:p>
        </w:tc>
      </w:tr>
    </w:tbl>
    <w:p w14:paraId="1E3B594D" w14:textId="705D919C" w:rsidR="00A42576" w:rsidRPr="0055735C" w:rsidRDefault="00A42576" w:rsidP="00117450">
      <w:pPr>
        <w:rPr>
          <w:b/>
          <w:bCs/>
        </w:rPr>
      </w:pPr>
    </w:p>
    <w:p w14:paraId="50A7F3CC" w14:textId="2AAAC44A" w:rsidR="00061F53" w:rsidRPr="0055735C" w:rsidRDefault="00061F53" w:rsidP="00117450">
      <w:pPr>
        <w:rPr>
          <w:b/>
          <w:bCs/>
        </w:rPr>
      </w:pPr>
      <w:r w:rsidRPr="0055735C">
        <w:rPr>
          <w:b/>
          <w:bCs/>
        </w:rPr>
        <w:t>MEDLINE</w:t>
      </w:r>
      <w:r w:rsidR="0055735C">
        <w:rPr>
          <w:b/>
          <w:bCs/>
        </w:rPr>
        <w:t xml:space="preserve"> (Ovid)</w:t>
      </w:r>
    </w:p>
    <w:p w14:paraId="63EE5F66" w14:textId="7BB914B8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oronavirus/</w:t>
      </w:r>
    </w:p>
    <w:p w14:paraId="4ACEBF4B" w14:textId="5A4A9656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oronavirus Infections/</w:t>
      </w:r>
    </w:p>
    <w:p w14:paraId="788D8805" w14:textId="26FE5E7B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proofErr w:type="spellStart"/>
      <w:r w:rsidRPr="0055735C">
        <w:rPr>
          <w:color w:val="0A0905"/>
        </w:rPr>
        <w:t>exp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coronaviridae</w:t>
      </w:r>
      <w:proofErr w:type="spellEnd"/>
      <w:r w:rsidRPr="0055735C">
        <w:rPr>
          <w:color w:val="0A0905"/>
        </w:rPr>
        <w:t>/</w:t>
      </w:r>
    </w:p>
    <w:p w14:paraId="68A8179B" w14:textId="077B64F0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proofErr w:type="spellStart"/>
      <w:r w:rsidRPr="0055735C">
        <w:rPr>
          <w:color w:val="0A0905"/>
        </w:rPr>
        <w:t>exp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coronaviridae</w:t>
      </w:r>
      <w:proofErr w:type="spellEnd"/>
      <w:r w:rsidRPr="0055735C">
        <w:rPr>
          <w:color w:val="0A0905"/>
        </w:rPr>
        <w:t xml:space="preserve"> infections/</w:t>
      </w:r>
    </w:p>
    <w:p w14:paraId="139E95D0" w14:textId="61BE3B08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2019 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or 2019nCoV or 2019-novel </w:t>
      </w:r>
      <w:proofErr w:type="spellStart"/>
      <w:r w:rsidRPr="0055735C">
        <w:rPr>
          <w:color w:val="0A0905"/>
        </w:rPr>
        <w:t>CoV</w:t>
      </w:r>
      <w:proofErr w:type="spellEnd"/>
      <w:r w:rsidRPr="0055735C">
        <w:rPr>
          <w:color w:val="0A0905"/>
        </w:rPr>
        <w:t>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45E613BF" w14:textId="59EB9F8F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COVID.af.</w:t>
      </w:r>
    </w:p>
    <w:p w14:paraId="26904F4B" w14:textId="2B5E9F41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COVID19 or "COVID-19" or "COVID-19"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093EBFF9" w14:textId="175717BB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2019 or 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19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4757711F" w14:textId="4F68D2E8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"SARS-CoV-2" or "SARS-CoV2" or SARSCoV2 or "SARSCoV-2" or SARS2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009B9EE9" w14:textId="4EECC0E8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"SARS coronavirus 2" or "SARS-like coronavirus" or "Severe Acute Respiratory Syndrome Coronavirus-2" or "Severe Acute Respiratory Syndrome Coronavirus 2"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6D2C12A7" w14:textId="47F761D0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("severe acute respiratory" or pneumonia*) adj5 (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>* or COVID*)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4ED491D8" w14:textId="5B7E334E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corona </w:t>
      </w:r>
      <w:proofErr w:type="spellStart"/>
      <w:r w:rsidRPr="0055735C">
        <w:rPr>
          <w:color w:val="0A0905"/>
        </w:rPr>
        <w:t>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coronoa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neocorona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neocoronavir</w:t>
      </w:r>
      <w:proofErr w:type="spellEnd"/>
      <w:r w:rsidRPr="0055735C">
        <w:rPr>
          <w:color w:val="0A0905"/>
        </w:rPr>
        <w:t>*).</w:t>
      </w:r>
      <w:proofErr w:type="spellStart"/>
      <w:r w:rsidRPr="0055735C">
        <w:rPr>
          <w:color w:val="0A0905"/>
        </w:rPr>
        <w:t>ti,ab,kw</w:t>
      </w:r>
      <w:proofErr w:type="spellEnd"/>
      <w:r w:rsidRPr="0055735C">
        <w:rPr>
          <w:color w:val="0A0905"/>
        </w:rPr>
        <w:t>.</w:t>
      </w:r>
    </w:p>
    <w:p w14:paraId="4BEBF68A" w14:textId="309EBC61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lastRenderedPageBreak/>
        <w:t>((</w:t>
      </w:r>
      <w:proofErr w:type="spellStart"/>
      <w:r w:rsidRPr="0055735C">
        <w:rPr>
          <w:color w:val="0A0905"/>
        </w:rPr>
        <w:t>wuhan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hubei</w:t>
      </w:r>
      <w:proofErr w:type="spellEnd"/>
      <w:r w:rsidRPr="0055735C">
        <w:rPr>
          <w:color w:val="0A0905"/>
        </w:rPr>
        <w:t xml:space="preserve"> or Hunan) and (severe acute respiratory or pneumonia*) and outbreak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</w:p>
    <w:p w14:paraId="365DFBA1" w14:textId="2DE10D64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((</w:t>
      </w:r>
      <w:proofErr w:type="spellStart"/>
      <w:r w:rsidRPr="0055735C">
        <w:rPr>
          <w:color w:val="0A0905"/>
        </w:rPr>
        <w:t>wuhan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hubei</w:t>
      </w:r>
      <w:proofErr w:type="spellEnd"/>
      <w:r w:rsidRPr="0055735C">
        <w:rPr>
          <w:color w:val="0A0905"/>
        </w:rPr>
        <w:t xml:space="preserve"> or Hunan) and 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>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</w:p>
    <w:p w14:paraId="4E8B0DC1" w14:textId="0A4EF4A7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or/1-14 [Set 1: SARS-CoV-2]</w:t>
      </w:r>
    </w:p>
    <w:p w14:paraId="479B7CC7" w14:textId="48C187BD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Inflammatory Bowel Diseases/</w:t>
      </w:r>
    </w:p>
    <w:p w14:paraId="330ECC10" w14:textId="4D5E099D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olitis, Ulcerative/</w:t>
      </w:r>
    </w:p>
    <w:p w14:paraId="59B75F9F" w14:textId="61BA502B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rohn Disease/</w:t>
      </w:r>
    </w:p>
    <w:p w14:paraId="6ADC407C" w14:textId="43A2595D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Proctitis/</w:t>
      </w:r>
    </w:p>
    <w:p w14:paraId="1EA2BA34" w14:textId="464B1329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Enteritis/</w:t>
      </w:r>
    </w:p>
    <w:p w14:paraId="63CE18C2" w14:textId="2AD5E5B4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"Inflammatory bowel disease*" or ulcerative colitis or Crohn* or IBD or </w:t>
      </w:r>
      <w:proofErr w:type="spellStart"/>
      <w:r w:rsidRPr="0055735C">
        <w:rPr>
          <w:color w:val="0A0905"/>
        </w:rPr>
        <w:t>ileocolitis</w:t>
      </w:r>
      <w:proofErr w:type="spellEnd"/>
      <w:r w:rsidRPr="0055735C">
        <w:rPr>
          <w:color w:val="0A0905"/>
        </w:rPr>
        <w:t xml:space="preserve"> or ileitis or </w:t>
      </w:r>
      <w:proofErr w:type="spellStart"/>
      <w:r w:rsidRPr="0055735C">
        <w:rPr>
          <w:color w:val="0A0905"/>
        </w:rPr>
        <w:t>pancolitis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proctitis</w:t>
      </w:r>
      <w:proofErr w:type="spellEnd"/>
      <w:r w:rsidRPr="0055735C">
        <w:rPr>
          <w:color w:val="0A0905"/>
        </w:rPr>
        <w:t>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</w:p>
    <w:p w14:paraId="7498A955" w14:textId="6AD9F7DD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or/16-21 [Set 2: IBD]</w:t>
      </w:r>
    </w:p>
    <w:p w14:paraId="1FA5206F" w14:textId="4706D272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>15 and 22</w:t>
      </w:r>
    </w:p>
    <w:p w14:paraId="1CDA1439" w14:textId="6BC42E50" w:rsidR="0055735C" w:rsidRPr="0055735C" w:rsidRDefault="0055735C" w:rsidP="0055735C">
      <w:pPr>
        <w:pStyle w:val="ListParagraph"/>
        <w:numPr>
          <w:ilvl w:val="0"/>
          <w:numId w:val="8"/>
        </w:numPr>
        <w:tabs>
          <w:tab w:val="left" w:pos="6"/>
          <w:tab w:val="left" w:pos="207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limit 23 to </w:t>
      </w:r>
      <w:proofErr w:type="spellStart"/>
      <w:r w:rsidRPr="0055735C">
        <w:rPr>
          <w:color w:val="0A0905"/>
        </w:rPr>
        <w:t>yr</w:t>
      </w:r>
      <w:proofErr w:type="spellEnd"/>
      <w:r w:rsidRPr="0055735C">
        <w:rPr>
          <w:color w:val="0A0905"/>
        </w:rPr>
        <w:t>="2019 -Current"</w:t>
      </w:r>
    </w:p>
    <w:p w14:paraId="01C9131E" w14:textId="77777777" w:rsidR="00061F53" w:rsidRPr="0055735C" w:rsidRDefault="00061F53" w:rsidP="00061F53"/>
    <w:p w14:paraId="129D0B69" w14:textId="3DE1187A" w:rsidR="00061F53" w:rsidRPr="0055735C" w:rsidRDefault="00061F53" w:rsidP="00117450">
      <w:pPr>
        <w:rPr>
          <w:b/>
          <w:bCs/>
        </w:rPr>
      </w:pPr>
      <w:r w:rsidRPr="0055735C">
        <w:rPr>
          <w:b/>
          <w:bCs/>
        </w:rPr>
        <w:t>PsycINFO</w:t>
      </w:r>
      <w:r w:rsidR="006A2CAE">
        <w:rPr>
          <w:b/>
          <w:bCs/>
        </w:rPr>
        <w:t xml:space="preserve"> (Ovid)</w:t>
      </w:r>
    </w:p>
    <w:p w14:paraId="19923825" w14:textId="46EBD9C2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oronavirus/</w:t>
      </w:r>
      <w:r w:rsidRPr="0055735C">
        <w:rPr>
          <w:color w:val="0A0905"/>
        </w:rPr>
        <w:tab/>
      </w:r>
    </w:p>
    <w:p w14:paraId="1980B5F1" w14:textId="35744390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2019 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or 2019nCoV or 2019-novel </w:t>
      </w:r>
      <w:proofErr w:type="spellStart"/>
      <w:r w:rsidRPr="0055735C">
        <w:rPr>
          <w:color w:val="0A0905"/>
        </w:rPr>
        <w:t>CoV</w:t>
      </w:r>
      <w:proofErr w:type="spellEnd"/>
      <w:r w:rsidRPr="0055735C">
        <w:rPr>
          <w:color w:val="0A0905"/>
        </w:rPr>
        <w:t>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79D09180" w14:textId="760234ED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COVID.af.</w:t>
      </w:r>
      <w:r w:rsidRPr="0055735C">
        <w:rPr>
          <w:color w:val="0A0905"/>
        </w:rPr>
        <w:tab/>
      </w:r>
    </w:p>
    <w:p w14:paraId="516AC91F" w14:textId="0A2D7F7F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COVID19 or "COVID-19" or "COVID 19"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08B27A37" w14:textId="1A086A4D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2019 or </w:t>
      </w:r>
      <w:proofErr w:type="spellStart"/>
      <w:r w:rsidRPr="0055735C">
        <w:rPr>
          <w:color w:val="0A0905"/>
        </w:rPr>
        <w:t>nCov</w:t>
      </w:r>
      <w:proofErr w:type="spellEnd"/>
      <w:r w:rsidRPr="0055735C">
        <w:rPr>
          <w:color w:val="0A0905"/>
        </w:rPr>
        <w:t xml:space="preserve"> 19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42073C30" w14:textId="644B2B95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"SARS-CoV-2" or "SARS-CoV2" or SARSCoV2 or "SARSCoV-2" or SARS2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2A9CDDB9" w14:textId="21ADD671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"SARS coronavirus 2" or "SARS-like coronavirus" or "Severe Acute Respiratory Syndrome Coronavirus-2" or "Severe Acute Respiratory Syndrome Coronavirus 2"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5EF2C557" w14:textId="5793522D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("severe acute respiratory" or pneumonia*) adj5 (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>* or COVID*)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22899138" w14:textId="30F55BCF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corona </w:t>
      </w:r>
      <w:proofErr w:type="spellStart"/>
      <w:r w:rsidRPr="0055735C">
        <w:rPr>
          <w:color w:val="0A0905"/>
        </w:rPr>
        <w:t>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neocorona</w:t>
      </w:r>
      <w:proofErr w:type="spellEnd"/>
      <w:r w:rsidRPr="0055735C">
        <w:rPr>
          <w:color w:val="0A0905"/>
        </w:rPr>
        <w:t xml:space="preserve"> </w:t>
      </w:r>
      <w:proofErr w:type="spellStart"/>
      <w:r w:rsidRPr="0055735C">
        <w:rPr>
          <w:color w:val="0A0905"/>
        </w:rPr>
        <w:t>vir</w:t>
      </w:r>
      <w:proofErr w:type="spellEnd"/>
      <w:r w:rsidRPr="0055735C">
        <w:rPr>
          <w:color w:val="0A0905"/>
        </w:rPr>
        <w:t xml:space="preserve">* or </w:t>
      </w:r>
      <w:proofErr w:type="spellStart"/>
      <w:r w:rsidRPr="0055735C">
        <w:rPr>
          <w:color w:val="0A0905"/>
        </w:rPr>
        <w:t>neocoronavir</w:t>
      </w:r>
      <w:proofErr w:type="spellEnd"/>
      <w:r w:rsidRPr="0055735C">
        <w:rPr>
          <w:color w:val="0A0905"/>
        </w:rPr>
        <w:t>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1294D96E" w14:textId="4BD0B779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(</w:t>
      </w:r>
      <w:proofErr w:type="spellStart"/>
      <w:r w:rsidRPr="0055735C">
        <w:rPr>
          <w:color w:val="0A0905"/>
        </w:rPr>
        <w:t>wuhan</w:t>
      </w:r>
      <w:proofErr w:type="spellEnd"/>
      <w:r w:rsidRPr="0055735C">
        <w:rPr>
          <w:color w:val="0A0905"/>
        </w:rPr>
        <w:t xml:space="preserve"> or Hubei or Hunan) and (severe acute respiratory or pneumonia*) and outbreak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7365FA65" w14:textId="0790F0C1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((</w:t>
      </w:r>
      <w:proofErr w:type="spellStart"/>
      <w:r w:rsidRPr="0055735C">
        <w:rPr>
          <w:color w:val="0A0905"/>
        </w:rPr>
        <w:t>wuhan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hubei</w:t>
      </w:r>
      <w:proofErr w:type="spellEnd"/>
      <w:r w:rsidRPr="0055735C">
        <w:rPr>
          <w:color w:val="0A0905"/>
        </w:rPr>
        <w:t xml:space="preserve"> or Hunan) and </w:t>
      </w:r>
      <w:proofErr w:type="spellStart"/>
      <w:r w:rsidRPr="0055735C">
        <w:rPr>
          <w:color w:val="0A0905"/>
        </w:rPr>
        <w:t>coronavir</w:t>
      </w:r>
      <w:proofErr w:type="spellEnd"/>
      <w:r w:rsidRPr="0055735C">
        <w:rPr>
          <w:color w:val="0A0905"/>
        </w:rPr>
        <w:t>*).</w:t>
      </w:r>
      <w:proofErr w:type="spellStart"/>
      <w:r w:rsidRPr="0055735C">
        <w:rPr>
          <w:color w:val="0A0905"/>
        </w:rPr>
        <w:t>mp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2A43DFB1" w14:textId="7AC46E0B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or/1-11 [Set 1: SARS-CoV-2]</w:t>
      </w:r>
      <w:r w:rsidRPr="0055735C">
        <w:rPr>
          <w:color w:val="0A0905"/>
        </w:rPr>
        <w:tab/>
      </w:r>
    </w:p>
    <w:p w14:paraId="08E94B77" w14:textId="6566A111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colon disorders/</w:t>
      </w:r>
      <w:r w:rsidRPr="0055735C">
        <w:rPr>
          <w:color w:val="0A0905"/>
        </w:rPr>
        <w:tab/>
      </w:r>
    </w:p>
    <w:p w14:paraId="7900D69D" w14:textId="6150A637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exp ulcerative colitis/ or exp colitis/</w:t>
      </w:r>
      <w:r w:rsidRPr="0055735C">
        <w:rPr>
          <w:color w:val="0A0905"/>
        </w:rPr>
        <w:tab/>
      </w:r>
    </w:p>
    <w:p w14:paraId="303642B1" w14:textId="53BE1F8B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 xml:space="preserve">("Inflammatory bowel disease*" or ulcerative colitis or Crohn* or IBD or </w:t>
      </w:r>
      <w:proofErr w:type="spellStart"/>
      <w:r w:rsidRPr="0055735C">
        <w:rPr>
          <w:color w:val="0A0905"/>
        </w:rPr>
        <w:t>ileocolitis</w:t>
      </w:r>
      <w:proofErr w:type="spellEnd"/>
      <w:r w:rsidRPr="0055735C">
        <w:rPr>
          <w:color w:val="0A0905"/>
        </w:rPr>
        <w:t xml:space="preserve"> or ileitis or </w:t>
      </w:r>
      <w:proofErr w:type="spellStart"/>
      <w:r w:rsidRPr="0055735C">
        <w:rPr>
          <w:color w:val="0A0905"/>
        </w:rPr>
        <w:t>pancolitis</w:t>
      </w:r>
      <w:proofErr w:type="spellEnd"/>
      <w:r w:rsidRPr="0055735C">
        <w:rPr>
          <w:color w:val="0A0905"/>
        </w:rPr>
        <w:t xml:space="preserve"> or </w:t>
      </w:r>
      <w:proofErr w:type="spellStart"/>
      <w:r w:rsidRPr="0055735C">
        <w:rPr>
          <w:color w:val="0A0905"/>
        </w:rPr>
        <w:t>proctitis</w:t>
      </w:r>
      <w:proofErr w:type="spellEnd"/>
      <w:r w:rsidRPr="0055735C">
        <w:rPr>
          <w:color w:val="0A0905"/>
        </w:rPr>
        <w:t>).</w:t>
      </w:r>
      <w:proofErr w:type="spellStart"/>
      <w:r w:rsidRPr="0055735C">
        <w:rPr>
          <w:color w:val="0A0905"/>
        </w:rPr>
        <w:t>af</w:t>
      </w:r>
      <w:proofErr w:type="spellEnd"/>
      <w:r w:rsidRPr="0055735C">
        <w:rPr>
          <w:color w:val="0A0905"/>
        </w:rPr>
        <w:t>.</w:t>
      </w:r>
      <w:r w:rsidRPr="0055735C">
        <w:rPr>
          <w:color w:val="0A0905"/>
        </w:rPr>
        <w:tab/>
      </w:r>
    </w:p>
    <w:p w14:paraId="2CA94B4E" w14:textId="3695D54F" w:rsidR="00F406E0" w:rsidRPr="0055735C" w:rsidRDefault="00F406E0" w:rsidP="0055735C">
      <w:pPr>
        <w:pStyle w:val="ListParagraph"/>
        <w:numPr>
          <w:ilvl w:val="0"/>
          <w:numId w:val="5"/>
        </w:numPr>
        <w:tabs>
          <w:tab w:val="left" w:pos="8578"/>
        </w:tabs>
        <w:spacing w:line="360" w:lineRule="atLeast"/>
        <w:rPr>
          <w:color w:val="0A0905"/>
        </w:rPr>
      </w:pPr>
      <w:r w:rsidRPr="0055735C">
        <w:rPr>
          <w:color w:val="0A0905"/>
        </w:rPr>
        <w:t>or/13-15</w:t>
      </w:r>
      <w:r w:rsidRPr="0055735C">
        <w:rPr>
          <w:color w:val="0A0905"/>
        </w:rPr>
        <w:tab/>
      </w:r>
    </w:p>
    <w:p w14:paraId="1C690729" w14:textId="7970D90A" w:rsidR="00061F53" w:rsidRPr="0055735C" w:rsidRDefault="00F406E0" w:rsidP="00117450">
      <w:pPr>
        <w:pStyle w:val="ListParagraph"/>
        <w:numPr>
          <w:ilvl w:val="0"/>
          <w:numId w:val="5"/>
        </w:numPr>
        <w:tabs>
          <w:tab w:val="left" w:pos="8578"/>
        </w:tabs>
      </w:pPr>
      <w:r w:rsidRPr="0055735C">
        <w:rPr>
          <w:color w:val="0A0905"/>
        </w:rPr>
        <w:t>12 and 16</w:t>
      </w:r>
      <w:r w:rsidRPr="0055735C">
        <w:rPr>
          <w:color w:val="0A0905"/>
        </w:rPr>
        <w:tab/>
      </w:r>
    </w:p>
    <w:sectPr w:rsidR="00061F53" w:rsidRPr="0055735C" w:rsidSect="00D74F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C308A"/>
    <w:multiLevelType w:val="hybridMultilevel"/>
    <w:tmpl w:val="44FC09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442C3"/>
    <w:multiLevelType w:val="hybridMultilevel"/>
    <w:tmpl w:val="DEAC1F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55285"/>
    <w:multiLevelType w:val="hybridMultilevel"/>
    <w:tmpl w:val="205A89D4"/>
    <w:lvl w:ilvl="0" w:tplc="F2F8A290">
      <w:start w:val="1"/>
      <w:numFmt w:val="decimal"/>
      <w:lvlText w:val="%1."/>
      <w:lvlJc w:val="left"/>
      <w:pPr>
        <w:ind w:left="38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00" w:hanging="360"/>
      </w:pPr>
    </w:lvl>
    <w:lvl w:ilvl="2" w:tplc="0409001B" w:tentative="1">
      <w:start w:val="1"/>
      <w:numFmt w:val="lowerRoman"/>
      <w:lvlText w:val="%3."/>
      <w:lvlJc w:val="right"/>
      <w:pPr>
        <w:ind w:left="1820" w:hanging="180"/>
      </w:pPr>
    </w:lvl>
    <w:lvl w:ilvl="3" w:tplc="0409000F" w:tentative="1">
      <w:start w:val="1"/>
      <w:numFmt w:val="decimal"/>
      <w:lvlText w:val="%4."/>
      <w:lvlJc w:val="left"/>
      <w:pPr>
        <w:ind w:left="2540" w:hanging="360"/>
      </w:pPr>
    </w:lvl>
    <w:lvl w:ilvl="4" w:tplc="04090019" w:tentative="1">
      <w:start w:val="1"/>
      <w:numFmt w:val="lowerLetter"/>
      <w:lvlText w:val="%5."/>
      <w:lvlJc w:val="left"/>
      <w:pPr>
        <w:ind w:left="3260" w:hanging="360"/>
      </w:pPr>
    </w:lvl>
    <w:lvl w:ilvl="5" w:tplc="0409001B" w:tentative="1">
      <w:start w:val="1"/>
      <w:numFmt w:val="lowerRoman"/>
      <w:lvlText w:val="%6."/>
      <w:lvlJc w:val="right"/>
      <w:pPr>
        <w:ind w:left="3980" w:hanging="180"/>
      </w:pPr>
    </w:lvl>
    <w:lvl w:ilvl="6" w:tplc="0409000F" w:tentative="1">
      <w:start w:val="1"/>
      <w:numFmt w:val="decimal"/>
      <w:lvlText w:val="%7."/>
      <w:lvlJc w:val="left"/>
      <w:pPr>
        <w:ind w:left="4700" w:hanging="360"/>
      </w:pPr>
    </w:lvl>
    <w:lvl w:ilvl="7" w:tplc="04090019" w:tentative="1">
      <w:start w:val="1"/>
      <w:numFmt w:val="lowerLetter"/>
      <w:lvlText w:val="%8."/>
      <w:lvlJc w:val="left"/>
      <w:pPr>
        <w:ind w:left="5420" w:hanging="360"/>
      </w:pPr>
    </w:lvl>
    <w:lvl w:ilvl="8" w:tplc="0409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" w15:restartNumberingAfterBreak="0">
    <w:nsid w:val="307253EC"/>
    <w:multiLevelType w:val="hybridMultilevel"/>
    <w:tmpl w:val="5FFC9D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BA3BF8"/>
    <w:multiLevelType w:val="hybridMultilevel"/>
    <w:tmpl w:val="9F8092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527505"/>
    <w:multiLevelType w:val="multilevel"/>
    <w:tmpl w:val="2BBAF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8747A8"/>
    <w:multiLevelType w:val="hybridMultilevel"/>
    <w:tmpl w:val="5B043452"/>
    <w:lvl w:ilvl="0" w:tplc="1009000F">
      <w:start w:val="1"/>
      <w:numFmt w:val="decimal"/>
      <w:lvlText w:val="%1."/>
      <w:lvlJc w:val="left"/>
      <w:pPr>
        <w:ind w:left="733" w:hanging="360"/>
      </w:pPr>
    </w:lvl>
    <w:lvl w:ilvl="1" w:tplc="04090019" w:tentative="1">
      <w:start w:val="1"/>
      <w:numFmt w:val="lowerLetter"/>
      <w:lvlText w:val="%2."/>
      <w:lvlJc w:val="left"/>
      <w:pPr>
        <w:ind w:left="1453" w:hanging="360"/>
      </w:pPr>
    </w:lvl>
    <w:lvl w:ilvl="2" w:tplc="0409001B" w:tentative="1">
      <w:start w:val="1"/>
      <w:numFmt w:val="lowerRoman"/>
      <w:lvlText w:val="%3."/>
      <w:lvlJc w:val="right"/>
      <w:pPr>
        <w:ind w:left="2173" w:hanging="180"/>
      </w:pPr>
    </w:lvl>
    <w:lvl w:ilvl="3" w:tplc="0409000F" w:tentative="1">
      <w:start w:val="1"/>
      <w:numFmt w:val="decimal"/>
      <w:lvlText w:val="%4."/>
      <w:lvlJc w:val="left"/>
      <w:pPr>
        <w:ind w:left="2893" w:hanging="360"/>
      </w:pPr>
    </w:lvl>
    <w:lvl w:ilvl="4" w:tplc="04090019" w:tentative="1">
      <w:start w:val="1"/>
      <w:numFmt w:val="lowerLetter"/>
      <w:lvlText w:val="%5."/>
      <w:lvlJc w:val="left"/>
      <w:pPr>
        <w:ind w:left="3613" w:hanging="360"/>
      </w:pPr>
    </w:lvl>
    <w:lvl w:ilvl="5" w:tplc="0409001B" w:tentative="1">
      <w:start w:val="1"/>
      <w:numFmt w:val="lowerRoman"/>
      <w:lvlText w:val="%6."/>
      <w:lvlJc w:val="right"/>
      <w:pPr>
        <w:ind w:left="4333" w:hanging="180"/>
      </w:pPr>
    </w:lvl>
    <w:lvl w:ilvl="6" w:tplc="0409000F" w:tentative="1">
      <w:start w:val="1"/>
      <w:numFmt w:val="decimal"/>
      <w:lvlText w:val="%7."/>
      <w:lvlJc w:val="left"/>
      <w:pPr>
        <w:ind w:left="5053" w:hanging="360"/>
      </w:pPr>
    </w:lvl>
    <w:lvl w:ilvl="7" w:tplc="04090019" w:tentative="1">
      <w:start w:val="1"/>
      <w:numFmt w:val="lowerLetter"/>
      <w:lvlText w:val="%8."/>
      <w:lvlJc w:val="left"/>
      <w:pPr>
        <w:ind w:left="5773" w:hanging="360"/>
      </w:pPr>
    </w:lvl>
    <w:lvl w:ilvl="8" w:tplc="0409001B" w:tentative="1">
      <w:start w:val="1"/>
      <w:numFmt w:val="lowerRoman"/>
      <w:lvlText w:val="%9."/>
      <w:lvlJc w:val="right"/>
      <w:pPr>
        <w:ind w:left="6493" w:hanging="180"/>
      </w:pPr>
    </w:lvl>
  </w:abstractNum>
  <w:abstractNum w:abstractNumId="7" w15:restartNumberingAfterBreak="0">
    <w:nsid w:val="610D68F6"/>
    <w:multiLevelType w:val="hybridMultilevel"/>
    <w:tmpl w:val="44E435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7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F00"/>
    <w:rsid w:val="00036E96"/>
    <w:rsid w:val="00060871"/>
    <w:rsid w:val="00061F53"/>
    <w:rsid w:val="0008404E"/>
    <w:rsid w:val="00087248"/>
    <w:rsid w:val="000B4FB2"/>
    <w:rsid w:val="000E001A"/>
    <w:rsid w:val="000E3CBB"/>
    <w:rsid w:val="0010561A"/>
    <w:rsid w:val="00117450"/>
    <w:rsid w:val="00124ECF"/>
    <w:rsid w:val="00127619"/>
    <w:rsid w:val="001524E5"/>
    <w:rsid w:val="0015385F"/>
    <w:rsid w:val="00165733"/>
    <w:rsid w:val="00185977"/>
    <w:rsid w:val="00190458"/>
    <w:rsid w:val="001968EC"/>
    <w:rsid w:val="001C19FA"/>
    <w:rsid w:val="001C3937"/>
    <w:rsid w:val="001F4F7A"/>
    <w:rsid w:val="00203DAE"/>
    <w:rsid w:val="002516D4"/>
    <w:rsid w:val="00256985"/>
    <w:rsid w:val="002714D0"/>
    <w:rsid w:val="00275AA6"/>
    <w:rsid w:val="00283CB8"/>
    <w:rsid w:val="002921A1"/>
    <w:rsid w:val="002A58A2"/>
    <w:rsid w:val="002D14C8"/>
    <w:rsid w:val="002D29B8"/>
    <w:rsid w:val="002F2224"/>
    <w:rsid w:val="002F279B"/>
    <w:rsid w:val="002F7BD5"/>
    <w:rsid w:val="00343C01"/>
    <w:rsid w:val="003467A8"/>
    <w:rsid w:val="00385087"/>
    <w:rsid w:val="003862A3"/>
    <w:rsid w:val="003A233E"/>
    <w:rsid w:val="003B5F19"/>
    <w:rsid w:val="00410741"/>
    <w:rsid w:val="004123B5"/>
    <w:rsid w:val="00414D41"/>
    <w:rsid w:val="00434F15"/>
    <w:rsid w:val="00446235"/>
    <w:rsid w:val="00453D3D"/>
    <w:rsid w:val="004604FD"/>
    <w:rsid w:val="00472DEB"/>
    <w:rsid w:val="00480B72"/>
    <w:rsid w:val="004B41B2"/>
    <w:rsid w:val="004B521C"/>
    <w:rsid w:val="004D7EA0"/>
    <w:rsid w:val="005006D2"/>
    <w:rsid w:val="00502F9A"/>
    <w:rsid w:val="005249F8"/>
    <w:rsid w:val="00543775"/>
    <w:rsid w:val="0055735C"/>
    <w:rsid w:val="005677A3"/>
    <w:rsid w:val="005A118E"/>
    <w:rsid w:val="005B2BCB"/>
    <w:rsid w:val="005C1567"/>
    <w:rsid w:val="006305AE"/>
    <w:rsid w:val="00633E4C"/>
    <w:rsid w:val="00654A5E"/>
    <w:rsid w:val="00657AB5"/>
    <w:rsid w:val="00660ABE"/>
    <w:rsid w:val="0066354C"/>
    <w:rsid w:val="006A2CAE"/>
    <w:rsid w:val="006B25D8"/>
    <w:rsid w:val="006D7CFA"/>
    <w:rsid w:val="006E4DE5"/>
    <w:rsid w:val="006F5312"/>
    <w:rsid w:val="00716B53"/>
    <w:rsid w:val="00746851"/>
    <w:rsid w:val="00762E0E"/>
    <w:rsid w:val="00777F97"/>
    <w:rsid w:val="00793570"/>
    <w:rsid w:val="0079750E"/>
    <w:rsid w:val="007B6516"/>
    <w:rsid w:val="007D68F5"/>
    <w:rsid w:val="007F0264"/>
    <w:rsid w:val="00807CD4"/>
    <w:rsid w:val="00816C39"/>
    <w:rsid w:val="008177D2"/>
    <w:rsid w:val="00824957"/>
    <w:rsid w:val="00871667"/>
    <w:rsid w:val="008830A8"/>
    <w:rsid w:val="00886096"/>
    <w:rsid w:val="008945DF"/>
    <w:rsid w:val="008A41C8"/>
    <w:rsid w:val="008A5C69"/>
    <w:rsid w:val="008D0464"/>
    <w:rsid w:val="008E13CE"/>
    <w:rsid w:val="008E2B8F"/>
    <w:rsid w:val="008E2F9B"/>
    <w:rsid w:val="008E3C75"/>
    <w:rsid w:val="008F5365"/>
    <w:rsid w:val="00901031"/>
    <w:rsid w:val="00907A0D"/>
    <w:rsid w:val="0091092B"/>
    <w:rsid w:val="00940C9D"/>
    <w:rsid w:val="009622DE"/>
    <w:rsid w:val="0097028C"/>
    <w:rsid w:val="0097573F"/>
    <w:rsid w:val="009849B7"/>
    <w:rsid w:val="00990D31"/>
    <w:rsid w:val="0099571A"/>
    <w:rsid w:val="00996B73"/>
    <w:rsid w:val="009D47B7"/>
    <w:rsid w:val="00A00D47"/>
    <w:rsid w:val="00A00F00"/>
    <w:rsid w:val="00A40BF6"/>
    <w:rsid w:val="00A42576"/>
    <w:rsid w:val="00A45A05"/>
    <w:rsid w:val="00AB05A8"/>
    <w:rsid w:val="00AC5141"/>
    <w:rsid w:val="00AD3A27"/>
    <w:rsid w:val="00AF63BD"/>
    <w:rsid w:val="00B21029"/>
    <w:rsid w:val="00B30CEA"/>
    <w:rsid w:val="00B366D8"/>
    <w:rsid w:val="00B67581"/>
    <w:rsid w:val="00BA1277"/>
    <w:rsid w:val="00BA6C84"/>
    <w:rsid w:val="00BB408A"/>
    <w:rsid w:val="00BC14C4"/>
    <w:rsid w:val="00BC25F4"/>
    <w:rsid w:val="00BE1499"/>
    <w:rsid w:val="00BE1649"/>
    <w:rsid w:val="00BF1D25"/>
    <w:rsid w:val="00C0662B"/>
    <w:rsid w:val="00C41905"/>
    <w:rsid w:val="00C4384B"/>
    <w:rsid w:val="00C44B9C"/>
    <w:rsid w:val="00C52287"/>
    <w:rsid w:val="00C6243F"/>
    <w:rsid w:val="00C65D56"/>
    <w:rsid w:val="00C816C4"/>
    <w:rsid w:val="00C9658E"/>
    <w:rsid w:val="00CD2C8F"/>
    <w:rsid w:val="00CD7BF4"/>
    <w:rsid w:val="00CE657B"/>
    <w:rsid w:val="00CE7FA4"/>
    <w:rsid w:val="00D04703"/>
    <w:rsid w:val="00D06A56"/>
    <w:rsid w:val="00D07AA7"/>
    <w:rsid w:val="00D10A7C"/>
    <w:rsid w:val="00D30F3E"/>
    <w:rsid w:val="00D33B7F"/>
    <w:rsid w:val="00D45B21"/>
    <w:rsid w:val="00D50BCC"/>
    <w:rsid w:val="00D57DB0"/>
    <w:rsid w:val="00D74FE8"/>
    <w:rsid w:val="00D953C9"/>
    <w:rsid w:val="00DA63EB"/>
    <w:rsid w:val="00DD5E83"/>
    <w:rsid w:val="00DF1978"/>
    <w:rsid w:val="00E04870"/>
    <w:rsid w:val="00E37272"/>
    <w:rsid w:val="00E37414"/>
    <w:rsid w:val="00E47564"/>
    <w:rsid w:val="00E549EE"/>
    <w:rsid w:val="00E76F9C"/>
    <w:rsid w:val="00E90F7D"/>
    <w:rsid w:val="00EB7373"/>
    <w:rsid w:val="00ED63B1"/>
    <w:rsid w:val="00EE5970"/>
    <w:rsid w:val="00F079A5"/>
    <w:rsid w:val="00F13E99"/>
    <w:rsid w:val="00F33234"/>
    <w:rsid w:val="00F406E0"/>
    <w:rsid w:val="00F528F1"/>
    <w:rsid w:val="00F651A5"/>
    <w:rsid w:val="00F70A53"/>
    <w:rsid w:val="00F7467B"/>
    <w:rsid w:val="00F9214C"/>
    <w:rsid w:val="00F942DC"/>
    <w:rsid w:val="00FD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91EB0"/>
  <w14:defaultImageDpi w14:val="32767"/>
  <w15:chartTrackingRefBased/>
  <w15:docId w15:val="{AD5F83B2-434F-8F4F-AF6A-A4586D9D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F5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A00F00"/>
  </w:style>
  <w:style w:type="character" w:customStyle="1" w:styleId="apple-converted-space">
    <w:name w:val="apple-converted-space"/>
    <w:basedOn w:val="DefaultParagraphFont"/>
    <w:rsid w:val="00A00F00"/>
  </w:style>
  <w:style w:type="character" w:styleId="Hyperlink">
    <w:name w:val="Hyperlink"/>
    <w:basedOn w:val="DefaultParagraphFont"/>
    <w:uiPriority w:val="99"/>
    <w:semiHidden/>
    <w:unhideWhenUsed/>
    <w:rsid w:val="00A00F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B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BCB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A4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1C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1C8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4B5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onstylecriterion-sc-7v1jhi-0">
    <w:name w:val="commonstyle__criterion-sc-7v1jhi-0"/>
    <w:basedOn w:val="Normal"/>
    <w:rsid w:val="00AD3A27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A42576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A42576"/>
  </w:style>
  <w:style w:type="paragraph" w:styleId="ListParagraph">
    <w:name w:val="List Paragraph"/>
    <w:basedOn w:val="Normal"/>
    <w:uiPriority w:val="34"/>
    <w:qFormat/>
    <w:rsid w:val="00E475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998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17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037852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2282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755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6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43818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32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2734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3269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8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0753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86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5414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5354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0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9410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68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103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3330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34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75981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31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80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4947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69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39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86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23738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909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4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8394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08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09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75420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41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066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00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25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65352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64463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34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8389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0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007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4500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474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35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478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09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600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43872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1434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05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9495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7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55544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16641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23060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89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444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79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0759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8924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15844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93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28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80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6350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97373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98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63017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1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1813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7850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37490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05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5787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11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286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7157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78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3175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03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51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01454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25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24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95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39906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429032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30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70099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75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595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8364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68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5053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9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508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95877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19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8928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82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609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67911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1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432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06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69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4139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8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099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0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821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19849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07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247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80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2201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8005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39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0096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473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66967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2627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58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63213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12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228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2587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71803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7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46439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28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3563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3563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00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834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6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678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5085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4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71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324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37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97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99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689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7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89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377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6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20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3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61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08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26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22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88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37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47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92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39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33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846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28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72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89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425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76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00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019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76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45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44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14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02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57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74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02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204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25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42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12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39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509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21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9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88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16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117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25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23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802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27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06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  <w:div w:id="8509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6E6E6"/>
            <w:right w:val="none" w:sz="0" w:space="0" w:color="auto"/>
          </w:divBdr>
        </w:div>
      </w:divsChild>
    </w:div>
    <w:div w:id="17255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352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65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6064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49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59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8787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07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46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80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2806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1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03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64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196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8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4616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8253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2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0474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9042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5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2048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141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209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11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80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05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494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663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92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09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3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078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25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161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101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604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7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4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12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75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enzig</dc:creator>
  <cp:keywords/>
  <dc:description/>
  <cp:lastModifiedBy>Gilaad G. Kaplan</cp:lastModifiedBy>
  <cp:revision>6</cp:revision>
  <dcterms:created xsi:type="dcterms:W3CDTF">2021-06-01T15:04:00Z</dcterms:created>
  <dcterms:modified xsi:type="dcterms:W3CDTF">2021-06-18T18:58:00Z</dcterms:modified>
</cp:coreProperties>
</file>